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C4B85" w14:textId="77777777" w:rsidR="00D42E3A" w:rsidRDefault="00D42E3A" w:rsidP="00D42E3A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747154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29317B17" wp14:editId="1832D36F">
            <wp:simplePos x="0" y="0"/>
            <wp:positionH relativeFrom="column">
              <wp:posOffset>1447800</wp:posOffset>
            </wp:positionH>
            <wp:positionV relativeFrom="paragraph">
              <wp:posOffset>317500</wp:posOffset>
            </wp:positionV>
            <wp:extent cx="5828665" cy="4216400"/>
            <wp:effectExtent l="0" t="0" r="63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8665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47154">
        <w:rPr>
          <w:rFonts w:ascii="Times New Roman" w:hAnsi="Times New Roman" w:cs="Times New Roman" w:hint="eastAsia"/>
          <w:b/>
          <w:bCs/>
          <w:sz w:val="32"/>
          <w:szCs w:val="32"/>
        </w:rPr>
        <w:t>Figure</w:t>
      </w:r>
      <w:r w:rsidRPr="00747154">
        <w:rPr>
          <w:rFonts w:ascii="Times New Roman" w:hAnsi="Times New Roman" w:cs="Times New Roman"/>
          <w:b/>
          <w:bCs/>
          <w:sz w:val="32"/>
          <w:szCs w:val="32"/>
        </w:rPr>
        <w:t xml:space="preserve"> S1</w:t>
      </w:r>
    </w:p>
    <w:p w14:paraId="59DC1E60" w14:textId="225715CE" w:rsidR="00747154" w:rsidRPr="00D42E3A" w:rsidRDefault="00747154" w:rsidP="00D42E3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47154"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 w:rsidRPr="00747154">
        <w:rPr>
          <w:rFonts w:ascii="Times New Roman" w:hAnsi="Times New Roman" w:cs="Times New Roman"/>
          <w:b/>
          <w:bCs/>
          <w:sz w:val="28"/>
          <w:szCs w:val="28"/>
        </w:rPr>
        <w:t xml:space="preserve"> S1.</w:t>
      </w:r>
      <w:r w:rsidRPr="00747154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47154">
        <w:rPr>
          <w:rFonts w:ascii="Times New Roman" w:hAnsi="Times New Roman" w:cs="Times New Roman"/>
          <w:sz w:val="28"/>
          <w:szCs w:val="28"/>
        </w:rPr>
        <w:t xml:space="preserve">FI-TR </w:t>
      </w:r>
      <w:r w:rsidRPr="00747154">
        <w:rPr>
          <w:rFonts w:ascii="Times New Roman" w:hAnsi="Times New Roman" w:cs="Times New Roman" w:hint="eastAsia"/>
          <w:sz w:val="28"/>
          <w:szCs w:val="28"/>
        </w:rPr>
        <w:t>spe</w:t>
      </w:r>
      <w:r w:rsidRPr="00747154">
        <w:rPr>
          <w:rFonts w:ascii="Times New Roman" w:hAnsi="Times New Roman" w:cs="Times New Roman"/>
          <w:sz w:val="28"/>
          <w:szCs w:val="28"/>
        </w:rPr>
        <w:t>ctra of native spheroid and spheroid@[</w:t>
      </w:r>
      <w:proofErr w:type="spellStart"/>
      <w:r w:rsidRPr="00747154">
        <w:rPr>
          <w:rFonts w:ascii="Times New Roman" w:hAnsi="Times New Roman" w:cs="Times New Roman"/>
          <w:sz w:val="28"/>
          <w:szCs w:val="28"/>
        </w:rPr>
        <w:t>Fe</w:t>
      </w:r>
      <w:r w:rsidRPr="00747154">
        <w:rPr>
          <w:rFonts w:ascii="Times New Roman" w:hAnsi="Times New Roman" w:cs="Times New Roman"/>
          <w:sz w:val="28"/>
          <w:szCs w:val="28"/>
          <w:vertAlign w:val="superscript"/>
        </w:rPr>
        <w:t>III</w:t>
      </w:r>
      <w:proofErr w:type="spellEnd"/>
      <w:r w:rsidRPr="00747154">
        <w:rPr>
          <w:rFonts w:ascii="Times New Roman" w:hAnsi="Times New Roman" w:cs="Times New Roman"/>
          <w:sz w:val="28"/>
          <w:szCs w:val="28"/>
        </w:rPr>
        <w:t>-TA].</w:t>
      </w:r>
    </w:p>
    <w:p w14:paraId="410382F3" w14:textId="77777777" w:rsidR="00D42E3A" w:rsidRDefault="00D42E3A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16BB973" w14:textId="4D08C9AB" w:rsidR="00D42E3A" w:rsidRPr="00CB27E5" w:rsidRDefault="00CB27E5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40"/>
          <w:szCs w:val="40"/>
        </w:rPr>
        <w:lastRenderedPageBreak/>
        <w:drawing>
          <wp:anchor distT="0" distB="0" distL="114300" distR="114300" simplePos="0" relativeHeight="251660288" behindDoc="0" locked="0" layoutInCell="1" allowOverlap="1" wp14:anchorId="34500A2B" wp14:editId="5836C494">
            <wp:simplePos x="0" y="0"/>
            <wp:positionH relativeFrom="column">
              <wp:posOffset>584200</wp:posOffset>
            </wp:positionH>
            <wp:positionV relativeFrom="paragraph">
              <wp:posOffset>445135</wp:posOffset>
            </wp:positionV>
            <wp:extent cx="7652170" cy="3276600"/>
            <wp:effectExtent l="0" t="0" r="635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217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2E3A" w:rsidRPr="00747154">
        <w:rPr>
          <w:rFonts w:ascii="Times New Roman" w:hAnsi="Times New Roman" w:cs="Times New Roman" w:hint="eastAsia"/>
          <w:b/>
          <w:bCs/>
          <w:sz w:val="32"/>
          <w:szCs w:val="32"/>
        </w:rPr>
        <w:t>Figure</w:t>
      </w:r>
      <w:r w:rsidR="00D42E3A" w:rsidRPr="00747154">
        <w:rPr>
          <w:rFonts w:ascii="Times New Roman" w:hAnsi="Times New Roman" w:cs="Times New Roman"/>
          <w:b/>
          <w:bCs/>
          <w:sz w:val="32"/>
          <w:szCs w:val="32"/>
        </w:rPr>
        <w:t xml:space="preserve"> S</w:t>
      </w:r>
      <w:r w:rsidR="00D42E3A">
        <w:rPr>
          <w:rFonts w:ascii="Times New Roman" w:hAnsi="Times New Roman" w:cs="Times New Roman"/>
          <w:b/>
          <w:bCs/>
          <w:sz w:val="32"/>
          <w:szCs w:val="32"/>
        </w:rPr>
        <w:t>2</w:t>
      </w:r>
    </w:p>
    <w:p w14:paraId="7F9870AC" w14:textId="77777777" w:rsidR="00D42E3A" w:rsidRPr="00D42E3A" w:rsidRDefault="00D42E3A" w:rsidP="00D42E3A">
      <w:pPr>
        <w:spacing w:beforeLines="50" w:before="156" w:afterLines="50" w:after="156"/>
        <w:ind w:firstLineChars="200" w:firstLine="560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42E3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2</w:t>
      </w:r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Inhibitory effect of the </w:t>
      </w:r>
      <w:proofErr w:type="spellStart"/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>Fe</w:t>
      </w:r>
      <w:r w:rsidRPr="00D42E3A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III</w:t>
      </w:r>
      <w:proofErr w:type="spellEnd"/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TA shell on bacteria. (a) </w:t>
      </w:r>
      <w:r w:rsidRPr="00D42E3A">
        <w:rPr>
          <w:rFonts w:ascii="Times New Roman" w:hAnsi="Times New Roman" w:cs="Times New Roman"/>
          <w:sz w:val="28"/>
          <w:szCs w:val="28"/>
        </w:rPr>
        <w:t xml:space="preserve">Optical density values of </w:t>
      </w:r>
      <w:r w:rsidRPr="00D42E3A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P. </w:t>
      </w:r>
      <w:proofErr w:type="spellStart"/>
      <w:r w:rsidRPr="00D42E3A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gingivalis</w:t>
      </w:r>
      <w:proofErr w:type="spellEnd"/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fter incubation with </w:t>
      </w:r>
      <w:proofErr w:type="spellStart"/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>Fe</w:t>
      </w:r>
      <w:r w:rsidRPr="00D42E3A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III</w:t>
      </w:r>
      <w:proofErr w:type="spellEnd"/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TA </w:t>
      </w:r>
      <w:r w:rsidRPr="00D42E3A">
        <w:rPr>
          <w:rFonts w:ascii="Times New Roman" w:hAnsi="Times New Roman" w:cs="Times New Roman"/>
          <w:sz w:val="28"/>
          <w:szCs w:val="28"/>
        </w:rPr>
        <w:t xml:space="preserve">for 24 h. (b) </w:t>
      </w:r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luorescence images of biofilm stained with N01. </w:t>
      </w:r>
      <w:r w:rsidRPr="00D42E3A">
        <w:rPr>
          <w:rFonts w:ascii="Times New Roman" w:hAnsi="Times New Roman" w:cs="Times New Roman"/>
          <w:sz w:val="28"/>
          <w:szCs w:val="28"/>
        </w:rPr>
        <w:t>S</w:t>
      </w:r>
      <w:r w:rsidRPr="00D42E3A">
        <w:rPr>
          <w:rFonts w:ascii="Times New Roman" w:hAnsi="Times New Roman" w:cs="Times New Roman" w:hint="eastAsia"/>
          <w:sz w:val="28"/>
          <w:szCs w:val="28"/>
        </w:rPr>
        <w:t>cale</w:t>
      </w:r>
      <w:r w:rsidRPr="00D42E3A">
        <w:rPr>
          <w:rFonts w:ascii="Times New Roman" w:hAnsi="Times New Roman" w:cs="Times New Roman"/>
          <w:sz w:val="28"/>
          <w:szCs w:val="28"/>
        </w:rPr>
        <w:t xml:space="preserve"> bar = 50 </w:t>
      </w:r>
      <w:proofErr w:type="spellStart"/>
      <w:r w:rsidRPr="00D42E3A">
        <w:rPr>
          <w:rFonts w:ascii="Times New Roman" w:hAnsi="Times New Roman" w:cs="Times New Roman"/>
          <w:sz w:val="28"/>
          <w:szCs w:val="28"/>
        </w:rPr>
        <w:t>μ</w:t>
      </w:r>
      <w:r w:rsidRPr="00D42E3A">
        <w:rPr>
          <w:rFonts w:ascii="Times New Roman" w:hAnsi="Times New Roman" w:cs="Times New Roman" w:hint="eastAsia"/>
          <w:sz w:val="28"/>
          <w:szCs w:val="28"/>
        </w:rPr>
        <w:t>m</w:t>
      </w:r>
      <w:proofErr w:type="spellEnd"/>
      <w:r w:rsidRPr="00D42E3A">
        <w:rPr>
          <w:rFonts w:ascii="Times New Roman" w:hAnsi="Times New Roman" w:cs="Times New Roman"/>
          <w:sz w:val="28"/>
          <w:szCs w:val="28"/>
        </w:rPr>
        <w:t xml:space="preserve">. </w:t>
      </w:r>
      <w:r w:rsidRPr="00D42E3A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D42E3A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D42E3A">
        <w:rPr>
          <w:rFonts w:ascii="Times New Roman" w:hAnsi="Times New Roman" w:cs="Times New Roman"/>
          <w:sz w:val="28"/>
          <w:szCs w:val="28"/>
        </w:rPr>
        <w:t xml:space="preserve"> &lt; 0.01</w:t>
      </w:r>
      <w:r w:rsidRPr="00D42E3A">
        <w:rPr>
          <w:rFonts w:ascii="Times New Roman" w:hAnsi="Times New Roman" w:cs="Times New Roman" w:hint="eastAsia"/>
          <w:sz w:val="28"/>
          <w:szCs w:val="28"/>
        </w:rPr>
        <w:t>.</w:t>
      </w:r>
    </w:p>
    <w:p w14:paraId="04EC99A6" w14:textId="35DA9BD8" w:rsidR="00D42E3A" w:rsidRDefault="00D42E3A" w:rsidP="00D42E3A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40"/>
          <w:szCs w:val="40"/>
        </w:rPr>
        <w:lastRenderedPageBreak/>
        <w:drawing>
          <wp:anchor distT="0" distB="0" distL="114300" distR="114300" simplePos="0" relativeHeight="251659264" behindDoc="0" locked="0" layoutInCell="1" allowOverlap="1" wp14:anchorId="7FCAB549" wp14:editId="464AE098">
            <wp:simplePos x="0" y="0"/>
            <wp:positionH relativeFrom="column">
              <wp:posOffset>1701800</wp:posOffset>
            </wp:positionH>
            <wp:positionV relativeFrom="paragraph">
              <wp:posOffset>342900</wp:posOffset>
            </wp:positionV>
            <wp:extent cx="5039360" cy="4343400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47154">
        <w:rPr>
          <w:rFonts w:ascii="Times New Roman" w:hAnsi="Times New Roman" w:cs="Times New Roman" w:hint="eastAsia"/>
          <w:b/>
          <w:bCs/>
          <w:sz w:val="32"/>
          <w:szCs w:val="32"/>
        </w:rPr>
        <w:t>Figure</w:t>
      </w:r>
      <w:r w:rsidRPr="00747154">
        <w:rPr>
          <w:rFonts w:ascii="Times New Roman" w:hAnsi="Times New Roman" w:cs="Times New Roman"/>
          <w:b/>
          <w:bCs/>
          <w:sz w:val="32"/>
          <w:szCs w:val="32"/>
        </w:rPr>
        <w:t xml:space="preserve"> S</w:t>
      </w:r>
      <w:r>
        <w:rPr>
          <w:rFonts w:ascii="Times New Roman" w:hAnsi="Times New Roman" w:cs="Times New Roman"/>
          <w:b/>
          <w:bCs/>
          <w:sz w:val="32"/>
          <w:szCs w:val="32"/>
        </w:rPr>
        <w:t>3</w:t>
      </w:r>
    </w:p>
    <w:p w14:paraId="01576A6E" w14:textId="41970926" w:rsidR="00747154" w:rsidRPr="00CB27E5" w:rsidRDefault="00D42E3A" w:rsidP="00CB27E5">
      <w:pPr>
        <w:spacing w:beforeLines="50" w:before="156" w:afterLines="50" w:after="156"/>
        <w:ind w:firstLineChars="200" w:firstLine="560"/>
        <w:rPr>
          <w:rFonts w:ascii="Times New Roman" w:hAnsi="Times New Roman" w:cs="Times New Roman" w:hint="eastAsia"/>
          <w:sz w:val="28"/>
          <w:szCs w:val="28"/>
        </w:rPr>
      </w:pPr>
      <w:r w:rsidRPr="00D42E3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Figure</w:t>
      </w:r>
      <w:r w:rsidRPr="00D42E3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3</w:t>
      </w:r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Histogram depiction of GO functional enrichment results of DEGs </w:t>
      </w:r>
      <w:r w:rsidRPr="00D42E3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upon</w:t>
      </w:r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encapsulation with the </w:t>
      </w:r>
      <w:proofErr w:type="spellStart"/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>Fe</w:t>
      </w:r>
      <w:r w:rsidRPr="00D42E3A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III</w:t>
      </w:r>
      <w:proofErr w:type="spellEnd"/>
      <w:r w:rsidRPr="00D42E3A">
        <w:rPr>
          <w:rFonts w:ascii="Times New Roman" w:hAnsi="Times New Roman" w:cs="Times New Roman"/>
          <w:color w:val="000000" w:themeColor="text1"/>
          <w:sz w:val="28"/>
          <w:szCs w:val="28"/>
        </w:rPr>
        <w:t>-TA shel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5"/>
        <w:gridCol w:w="2573"/>
        <w:gridCol w:w="1377"/>
        <w:gridCol w:w="1054"/>
        <w:gridCol w:w="2278"/>
        <w:gridCol w:w="2258"/>
        <w:gridCol w:w="2269"/>
        <w:gridCol w:w="756"/>
      </w:tblGrid>
      <w:tr w:rsidR="00AB3553" w:rsidRPr="00AB3553" w14:paraId="4B3A9A8F" w14:textId="77777777" w:rsidTr="00AB3553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A21A" w14:textId="1DFEA6E9" w:rsidR="00AB3553" w:rsidRPr="00AB3553" w:rsidRDefault="00AB3553" w:rsidP="00AB3553">
            <w:pPr>
              <w:spacing w:beforeLines="50" w:before="156" w:afterLines="50" w:after="156" w:line="400" w:lineRule="exact"/>
              <w:ind w:firstLineChars="200" w:firstLine="560"/>
              <w:jc w:val="center"/>
              <w:rPr>
                <w:rFonts w:ascii="Times New Roman" w:hAnsi="Times New Roman" w:cs="Times New Roman" w:hint="eastAsia"/>
                <w:sz w:val="28"/>
                <w:szCs w:val="28"/>
              </w:rPr>
            </w:pPr>
            <w:r w:rsidRPr="00AB355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Table S1.</w:t>
            </w:r>
            <w:r w:rsidRPr="00AB355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AB3553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KEGG</w:t>
            </w:r>
            <w:r w:rsidRPr="00AB3553">
              <w:rPr>
                <w:rFonts w:ascii="Times New Roman" w:hAnsi="Times New Roman" w:cs="Times New Roman"/>
                <w:sz w:val="28"/>
                <w:szCs w:val="28"/>
              </w:rPr>
              <w:t xml:space="preserve"> pathways enriched results of DEGs upon encapsulation </w:t>
            </w:r>
            <w:r w:rsidRPr="00AB3553">
              <w:rPr>
                <w:rFonts w:ascii="Times New Roman" w:hAnsi="Times New Roman" w:cs="Times New Roman" w:hint="eastAsia"/>
                <w:sz w:val="28"/>
                <w:szCs w:val="28"/>
              </w:rPr>
              <w:t>with</w:t>
            </w:r>
            <w:r w:rsidRPr="00AB3553">
              <w:rPr>
                <w:rFonts w:ascii="Times New Roman" w:hAnsi="Times New Roman" w:cs="Times New Roman"/>
                <w:sz w:val="28"/>
                <w:szCs w:val="28"/>
              </w:rPr>
              <w:t xml:space="preserve"> the </w:t>
            </w:r>
            <w:proofErr w:type="spellStart"/>
            <w:r w:rsidRPr="00AB3553">
              <w:rPr>
                <w:rFonts w:ascii="Times New Roman" w:hAnsi="Times New Roman" w:cs="Times New Roman"/>
                <w:sz w:val="28"/>
                <w:szCs w:val="28"/>
              </w:rPr>
              <w:t>Fe</w:t>
            </w:r>
            <w:r w:rsidRPr="00AB355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III</w:t>
            </w:r>
            <w:proofErr w:type="spellEnd"/>
            <w:r w:rsidRPr="00AB3553">
              <w:rPr>
                <w:rFonts w:ascii="Times New Roman" w:hAnsi="Times New Roman" w:cs="Times New Roman"/>
                <w:sz w:val="28"/>
                <w:szCs w:val="28"/>
              </w:rPr>
              <w:t>-TA shell.</w:t>
            </w:r>
          </w:p>
        </w:tc>
      </w:tr>
      <w:tr w:rsidR="00AB3553" w:rsidRPr="00AB3553" w14:paraId="643A1967" w14:textId="77777777" w:rsidTr="00380603">
        <w:trPr>
          <w:trHeight w:val="280"/>
        </w:trPr>
        <w:tc>
          <w:tcPr>
            <w:tcW w:w="493" w:type="pct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224834F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23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4725D45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494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14F957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378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35261F9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817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295EB0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810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1C65130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814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6C96C31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271" w:type="pct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vAlign w:val="center"/>
            <w:hideMark/>
          </w:tcPr>
          <w:p w14:paraId="6EC705E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AB3553" w:rsidRPr="00AB3553" w14:paraId="0BE5F88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3ED5DF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3A5C2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yotrophic lateral scler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DEEA12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A8621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C773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818365837602E-1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97A47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2316974580837E-1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8DDC3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4781178919649E-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4652D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</w:tr>
      <w:tr w:rsidR="00AB3553" w:rsidRPr="00AB3553" w14:paraId="1D41306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07BF96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1BE4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tington dis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1E796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2570D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67AA8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346883081737E-1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05A12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515825915683E-1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046AA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836253968674E-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7C4A7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AB3553" w:rsidRPr="00AB3553" w14:paraId="4597548E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8EB18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06270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14FB6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FCBA6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87556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2255276988974E-1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E56BA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695839867798E-1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5EACF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824089214708E-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1E89C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</w:tr>
      <w:tr w:rsidR="00AB3553" w:rsidRPr="00AB3553" w14:paraId="79908C0F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993A23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C294D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D497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C3227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0D391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711440797241E-1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53303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82049586171E-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6DB58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738621817757E-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D9C61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AB3553" w:rsidRPr="00AB3553" w14:paraId="6EEC9853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95A0E7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E9BE2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31A11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FE841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1D526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075751470114E-1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EDEA5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242298976156E-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42FD2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956680507576E-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F728F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AB3553" w:rsidRPr="00AB3553" w14:paraId="1D339F4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59C924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71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A382E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gene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E0E59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D4319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7E30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975768338952E-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098BD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2799251475532E-1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46FB9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439052764703E-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2DCD8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</w:tr>
      <w:tr w:rsidR="00AB3553" w:rsidRPr="00AB3553" w14:paraId="683F5EC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072F0D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8F285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kinson dis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30BC4E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8DEBA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96F4D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438389612252E-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3B76E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459350501811E-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4E635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035933678811E-1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4633D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</w:tr>
      <w:tr w:rsidR="00AB3553" w:rsidRPr="00AB3553" w14:paraId="06E5D48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224B1F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CB51B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0B2AF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7CB3E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0F75B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531491557476E-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23FFE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660568996353E-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1CBBD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777848178192E-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5DFDF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AB3553" w:rsidRPr="00AB3553" w14:paraId="07FEDD42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A176EC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3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00939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29F70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F6506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76AA1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0281888724553E-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6779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948430062835E-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9A475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48681842202E-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AF0FD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</w:tr>
      <w:tr w:rsidR="00AB3553" w:rsidRPr="00AB3553" w14:paraId="1F381E9D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77AEB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0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96E19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ical carcinogenesis - reactive oxygen speci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58BE8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926A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0AD86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794853226641E-1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1DCA3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638912712448E-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E3095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3477430833359E-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EAA13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AB3553" w:rsidRPr="00AB3553" w14:paraId="49168D7F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6FB402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D81C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zheimer dis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D1589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406BB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71945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600680248025E-1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558CC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376598566767E-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07663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540780484939E-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3E952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</w:tr>
      <w:tr w:rsidR="00AB3553" w:rsidRPr="00AB3553" w14:paraId="3F83A63E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13F0D4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ECB22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phagy - animal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7B9B2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FCC8E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B4A2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615980346544E-1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C565B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86042122921E-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DCAD9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044041902045E-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FD7BD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 w:rsidR="00AB3553" w:rsidRPr="00AB3553" w14:paraId="6B3DED64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88D5D8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4A0F6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lcoholic fatty liver dis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3E034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11070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48370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8851062873683E-1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74793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675809903125E-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59F84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066052073914E-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95E34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AB3553" w:rsidRPr="00AB3553" w14:paraId="6B3B1BF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1C90F2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3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9577F3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gell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B873B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3B19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59B8C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132239063125E-1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123B9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65645263541E-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855B3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892385010169E-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08FF6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</w:tr>
      <w:tr w:rsidR="00AB3553" w:rsidRPr="00AB3553" w14:paraId="2CE9C159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5AD7F4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2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F8431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s of neurodegeneration - multiple diseas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33D9E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3C0EA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0BB18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572892167096E-1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A6681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932133466317E-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F4820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1999679406342E-1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2D96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</w:tr>
      <w:tr w:rsidR="00AB3553" w:rsidRPr="00AB3553" w14:paraId="75ED1803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EAB360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442A9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on dis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23D03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3F74EC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970E9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527294500476E-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17F4C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569136088488E-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1721A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489975645251E-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72106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</w:tr>
      <w:tr w:rsidR="00AB3553" w:rsidRPr="00AB3553" w14:paraId="7F21D3D8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3BF12F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301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4678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cytoplasmic transpor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7A3B0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37AE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1EC92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173123634913E-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17AF5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314570863477E-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AF66A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157227715949E-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02667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 w:rsidR="00AB3553" w:rsidRPr="00AB3553" w14:paraId="750F06A5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FC905E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F408E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06FA5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BE7C8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BB0A5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667155201515E-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89D07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052752927238E-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0FBCB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698324286833E-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C7EE5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AB3553" w:rsidRPr="00AB3553" w14:paraId="4D119C4E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C7EEAF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09E04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senescenc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EDBAA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1DFDE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A3003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544921225009E-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4BB0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360480971949E-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CFF68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060205434357E-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315EE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 w:rsidR="00AB3553" w:rsidRPr="00AB3553" w14:paraId="5E9A1AE4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7A6298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9363D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6B67A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75803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C4771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3786916133808E-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18FD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686280782121E-10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C1088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900285504971E-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3715A1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AB3553" w:rsidRPr="00AB3553" w14:paraId="5873D8C4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906847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1437F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B5140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CDCA4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D4C93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695799694136E-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377C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184288332597E-0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A0AB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932887969114E-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DAF84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AB3553" w:rsidRPr="00AB3553" w14:paraId="353CFEE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F4FC5A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19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5E41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F46D8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1A507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8D0A0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2249125165486E-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9C71FA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521231615883E-0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16842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0281610177702E-1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D91D1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 w:rsidR="00AB3553" w:rsidRPr="00AB3553" w14:paraId="71AE4F63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00BA2B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96DDBD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9771A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F074D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BEBC5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512473043205E-10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4C087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939743697149E-0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EE3D5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279384801307E-0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B3E03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AB3553" w:rsidRPr="00AB3553" w14:paraId="4D81ACB5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72870E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5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7FB24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E6D9E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4369C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3E143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80031587375E-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99834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490436958687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4E0EB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768648260066E-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9746B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 w:rsidR="00AB3553" w:rsidRPr="00AB3553" w14:paraId="59E818F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2CB72C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41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FDDE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ic cardiomyopath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59616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F976D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51F81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923327218471E-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A680B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530178546129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A4AC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909160689807E-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79561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AB3553" w:rsidRPr="00AB3553" w14:paraId="38099CBF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813154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F22F75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som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779C3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B010F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B87B5A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048610824941E-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50FDB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892841514924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234A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655757794697E-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F5855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AB3553" w:rsidRPr="00AB3553" w14:paraId="0DAB5BE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3CF17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B78C0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84D5F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115F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8DDFA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53819531622E-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CAE14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233625291051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31ADD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590724628194E-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E8239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AB3553" w:rsidRPr="00AB3553" w14:paraId="41B17900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1F1C8A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AA40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782B1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19E6A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B156B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787394823778E-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58E5C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233625291051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74C73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590724628194E-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0B1F0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AB3553" w:rsidRPr="00AB3553" w14:paraId="7246826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07BD6B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0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E8B23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al carcinogene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091D3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B2231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F902F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720019738421E-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F3C73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81050535571E-0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2EBB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209013564795E-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DA6AF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</w:tr>
      <w:tr w:rsidR="00AB3553" w:rsidRPr="00AB3553" w14:paraId="0C1A4AC5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605D99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5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78B7B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s</w:t>
            </w:r>
            <w:proofErr w:type="spellEnd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2DB79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E9AF8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FF3E9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852312387258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11B0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623225708566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AC0EF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0799271281065E-0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C5E62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AB3553" w:rsidRPr="00AB3553" w14:paraId="756D3FB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7B325A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B9744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pes simplex virus 1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AFA3F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32D79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86461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518775059051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3B2EF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939329083215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86123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797241501735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74FF2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</w:tr>
      <w:tr w:rsidR="00AB3553" w:rsidRPr="00AB3553" w14:paraId="6D7C4853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B32A43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52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D22C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 tyrosine kinase inhibitor resistanc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FFC4E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31308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1E78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596561839346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EFF3C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939329083215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689C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797241501735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4D4C7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AB3553" w:rsidRPr="00AB3553" w14:paraId="69577CF0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3EF8E1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2ADE9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vity regulat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AA700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99356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A1ACD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948719762604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70B5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802954427832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FB89C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365518472303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E1B7D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AB3553" w:rsidRPr="00AB3553" w14:paraId="4E062D94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C60F35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64C0A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T-cell leukemia virus 1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4085C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59612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F1466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8248616755772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259A9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6760414008577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A8FBF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903322439463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D6C31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</w:tr>
      <w:tr w:rsidR="00AB3553" w:rsidRPr="00AB3553" w14:paraId="2522F22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E0F6EC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0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19338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DB02E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0B6CF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5F8AF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206180042452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639DD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348700506884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AA5B9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797935419435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8811E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 w:rsidR="00AB3553" w:rsidRPr="00AB3553" w14:paraId="519533E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8AFAC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7807D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D21FF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223F6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E6E3A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534448984605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B84EF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192880730247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BA36B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20365389905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D1F44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AB3553" w:rsidRPr="00AB3553" w14:paraId="7ADCD4C6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3F575F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3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BB7C6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phagy - animal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9FE53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2A37F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B2D52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449368205959E-0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A816C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8032168766984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7DBEE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359783379155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12A1F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AB3553" w:rsidRPr="00AB3553" w14:paraId="15AEA64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4DBB1C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513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40174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rsinia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C8EB0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ED8A9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EB9AC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996444359416E-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9D93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9863671771742E-0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3BA1D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7906284624495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BDBAA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AB3553" w:rsidRPr="00AB3553" w14:paraId="12622642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82DFDA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6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6A012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O</w:t>
            </w:r>
            <w:proofErr w:type="spellEnd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BA580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D00D3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97B67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971338959069E-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3F077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883293677977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0EF23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958153557014E-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70185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AB3553" w:rsidRPr="00AB3553" w14:paraId="4720B3C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A62805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1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E2D66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4757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FC4FA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88D3E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385519355064E-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34E4C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369981064703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3AA80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587434669028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4CCB5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AB3553" w:rsidRPr="00AB3553" w14:paraId="41C84378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C9E7CF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2DD4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42A2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4E4D9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03876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937417749971E-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6E43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552361588171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1F56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280872861319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4AC73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</w:tr>
      <w:tr w:rsidR="00AB3553" w:rsidRPr="00AB3553" w14:paraId="50F62204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AD133E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1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C1E31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30C01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46260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2E5F3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963830924794E-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07BE6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552361588171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209E8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280872861319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6E9FD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AB3553" w:rsidRPr="00AB3553" w14:paraId="798C89B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D83CE6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72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92A5F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trophin</w:t>
            </w:r>
            <w:proofErr w:type="spellEnd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F6501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6C89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D4B4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585505869617E-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1C032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74508825282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B306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019640055366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14FF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AB3553" w:rsidRPr="00AB3553" w14:paraId="13E5BDC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F8C7E4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66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D4942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445E6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E685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8E62E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145222839468E-0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7469C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982304506144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0A73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22922618582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EE595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</w:tr>
      <w:tr w:rsidR="00AB3553" w:rsidRPr="00AB3553" w14:paraId="6EEF0E1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FAEB2C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0DE95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BE89E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BD12B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8418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764709404609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B46E8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8352967162895E-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0139A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7120756546337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0D011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</w:tr>
      <w:tr w:rsidR="00AB3553" w:rsidRPr="00AB3553" w14:paraId="7EF841FD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3FC808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DC15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3015D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C318B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974FF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141384217157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E36E6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310738174122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0F3D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18963413304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BE3B5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AB3553" w:rsidRPr="00AB3553" w14:paraId="240840B5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50873A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6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48D6E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695F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927C5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B8EB0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169652463166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1C97C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847499186747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F75DE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1978118789682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DAFC2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AB3553" w:rsidRPr="00AB3553" w14:paraId="4E894CE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BA71FB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799A8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ocerebellar ataxi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2949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E2E57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8AA76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970624739161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440C3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104682111253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950A2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315404763649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B4075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AB3553" w:rsidRPr="00AB3553" w14:paraId="60600F3E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458D0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0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4F24D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l invasion of epithelial cell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45E45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559DF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9A0E0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784946741833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1A1C8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462453710793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9C65BF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568877887446E-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C2C72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AB3553" w:rsidRPr="00AB3553" w14:paraId="5FBE6AA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035AE1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1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63954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</w:t>
            </w:r>
            <w:proofErr w:type="spellEnd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6262C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73C5D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7A356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064395618209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6092C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546758690491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8EACF2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399075539761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18F6B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AB3553" w:rsidRPr="00AB3553" w14:paraId="2463C20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70E79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6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49FFD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E8C9E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97557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FB5FA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422793958259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49F6F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983960078441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9545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864202450426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A3363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AB3553" w:rsidRPr="00AB3553" w14:paraId="3A3AE118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21795E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1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DDC4E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D8E9C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8C5E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0CFA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456804942137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E12CF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983960078441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8710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864202450426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7F49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AB3553" w:rsidRPr="00AB3553" w14:paraId="1CDF9E4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FDA2E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4293E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31543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79BF7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B221A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620672115663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C0CD3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152134762267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8DABD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910431518744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074B4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AB3553" w:rsidRPr="00AB3553" w14:paraId="3BD2EED5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9C8390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417C1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426C6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4664E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9A649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605308540357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129B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149930435923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DD932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18766198951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62E40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AB3553" w:rsidRPr="00AB3553" w14:paraId="2D66A364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62138B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28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8AC94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58BD7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68CD0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88D6C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5703761520216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7E47F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201476127599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9A8B9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334312254047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EB068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AB3553" w:rsidRPr="00AB3553" w14:paraId="5C76C8B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597033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62AD7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A69F2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356A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4277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8496769717926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FAD72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201476127599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1BD6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334312254047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0C00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AB3553" w:rsidRPr="00AB3553" w14:paraId="2454CB9F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3FF526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152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09E4A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 drug resistanc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96D32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3082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FBD2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7695305399794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CBF9E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201476127599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3FBCC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334312254047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39393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AB3553" w:rsidRPr="00AB3553" w14:paraId="14AF685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41468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EAA96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70B25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76DE8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F43542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527362567512E-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00531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729455814507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800A3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648797570004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14EC0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AB3553" w:rsidRPr="00AB3553" w14:paraId="5FFF0CFD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8419F8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7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90D48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hingolipid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372A5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614FC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3F951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088683775847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48360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227847687819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4C8E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26305333165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F9BE1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AB3553" w:rsidRPr="00AB3553" w14:paraId="1482B47E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6A2376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3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35318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metabolism in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BAF01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98DA6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00530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658944489702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7EF04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379492843016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D432A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141524496686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A8E5C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</w:tr>
      <w:tr w:rsidR="00AB3553" w:rsidRPr="00AB3553" w14:paraId="53C5D096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553130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0DB17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5CCAA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D79F5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08C6A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977475584552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BA3D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188883509365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D5435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159723828585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8643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AB3553" w:rsidRPr="00AB3553" w14:paraId="54AD251F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6DFE60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5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897F9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F018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D94DE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8F449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128438895609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46C68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0365188924875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3BA82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170865515788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AF8C7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AB3553" w:rsidRPr="00AB3553" w14:paraId="3F791DE9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175F95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EA773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cytomegalovirus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EC23D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27C50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BF445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493476877745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AC7A9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1367609402914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E6EDC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5891845092194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3CFB1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</w:tr>
      <w:tr w:rsidR="00AB3553" w:rsidRPr="00AB3553" w14:paraId="3569CEB5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47D400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0CF6F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6C7AE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B43A9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38E66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769659643935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EB1F8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1367609402914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258DC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5891845092194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BC0DC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AB3553" w:rsidRPr="00AB3553" w14:paraId="7757502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72BC4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29DE8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iom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4A32F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91EC6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25CCA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893178292722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29223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0931310664363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11B7D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06447352237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C6D7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AB3553" w:rsidRPr="00AB3553" w14:paraId="44EE343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BA9ED6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06A7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529E7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957A1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7AB0A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44990560538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D7FC1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6990434257367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EFD1A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215064103387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49F95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AB3553" w:rsidRPr="00AB3553" w14:paraId="748539ED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15657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65FA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B532F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406A2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3513A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893897681954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3F3A4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1683194483713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AB2BA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053404867879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B7780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AB3553" w:rsidRPr="00AB3553" w14:paraId="3344C1CF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60C239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BD763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apillomavirus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6D4EE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79113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9568C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008436757024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E099F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8864720637234E-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7E86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698736266489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9FF53F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</w:tr>
      <w:tr w:rsidR="00AB3553" w:rsidRPr="00AB3553" w14:paraId="43DD579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FCBF9F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5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4060E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D33DE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FBF1E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7D3E2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277000009169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C75B2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875310149339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01BFD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6123996971833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29638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AB3553" w:rsidRPr="00AB3553" w14:paraId="00871A45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D76126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3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ACA50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phagy - oth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43CC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06EF2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119EC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699011971798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0542E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691531392339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3E4BFD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355458095863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A02A6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AB3553" w:rsidRPr="00AB3553" w14:paraId="275F2186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A0777A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86DA9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7C1D9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87B16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AE635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593626621972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25B1A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069132448584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1E5F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2718380518954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4035D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AB3553" w:rsidRPr="00AB3553" w14:paraId="3E739F8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795DB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00BB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23A9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24D09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63041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055435046134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A12BB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408895049051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16F64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0483791631082E-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F1EF3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AB3553" w:rsidRPr="00AB3553" w14:paraId="2A4DAF84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4BC940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87A6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roid hormone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F98AD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50900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B2691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143041451729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7727B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996561317773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3BA1C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632961496876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BAF4C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AB3553" w:rsidRPr="00AB3553" w14:paraId="752DFB6B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153356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34206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CB2E6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BF68C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245C5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577604947416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F71D6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713195733165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2F708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645415663408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FDA84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AB3553" w:rsidRPr="00AB3553" w14:paraId="4779D0C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0131E3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34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7B4F5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D9FA64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B9F79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95C058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4382550112934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4C727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686675516659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D127F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510509780381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F5E5B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AB3553" w:rsidRPr="00AB3553" w14:paraId="4D710328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74A55F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7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D0434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immunodeficiency virus 1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B32D7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E3895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19A6E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5203381558929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24B7F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378319312585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B28CF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627914924743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D5F04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</w:tr>
      <w:tr w:rsidR="00AB3553" w:rsidRPr="00AB3553" w14:paraId="2748601B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392E4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5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46B49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8A95D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A4220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BAC30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445253051142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D9DFB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166545623106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68D5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597696519307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C56F3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AB3553" w:rsidRPr="00AB3553" w14:paraId="4AA8D51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E9BBE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52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E64F6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rine resistanc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8094B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D5B46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75B1C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7175287357723E-0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32C0A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643840259954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91626A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204786945569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D4C57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AB3553" w:rsidRPr="00AB3553" w14:paraId="2821661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A0422F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2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BEDD8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45AF4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0612C5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EE529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328076515915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E2DD3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2062296244098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4D93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460420367889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1992C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AB3553" w:rsidRPr="00AB3553" w14:paraId="435634DA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45563D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7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E51AF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49749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0A1C0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E1C5E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039996234976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712F5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9865984375152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31038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717886612317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6128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AB3553" w:rsidRPr="00AB3553" w14:paraId="78483EE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D366A8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A1CD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stein-Barr virus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94FEFC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AD94D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33816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017861146014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F908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2912714820701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C69D3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1010945802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8A14A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AB3553" w:rsidRPr="00AB3553" w14:paraId="3D83EF5A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6A2597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4F2EE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C82E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A2A2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3F93F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265054639543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1B2D8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4341440735711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AEC8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242220293775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47CCA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 w:rsidR="00AB3553" w:rsidRPr="00AB3553" w14:paraId="2712D12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98215C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89609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 excision repai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4B1B4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635DB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103D2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650442685832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06059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9094606805909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121DB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309180457099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80AF2D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AB3553" w:rsidRPr="00AB3553" w14:paraId="379FF662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7EEEE6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3DD85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RE interactions in vesicular transpor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A0538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8B1FD9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59B07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650442685832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D3AA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9094606805909E-0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47D32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309180457099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7CD91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AB3553" w:rsidRPr="00AB3553" w14:paraId="5C19E23A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EBBD09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41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3DF32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id shear stress and atheroscler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A688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E07AF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DA216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238798852219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407E2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488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34832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710997049707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99032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AB3553" w:rsidRPr="00AB3553" w14:paraId="110A7830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808B1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5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99BA1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nucleotide sugar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84320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7F5F0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6D636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3084827503179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8AB0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7004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A68D9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395492172844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91CA4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AB3553" w:rsidRPr="00AB3553" w14:paraId="7444EEB6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9B1943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9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8FE6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o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89069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CEEB3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23137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966344671749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AFB98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3587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6DCB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2623374060796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16B5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AB3553" w:rsidRPr="00AB3553" w14:paraId="5B412BDF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386AAC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63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52C5C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sylphosphatidylinositol (GPI)-anchor biosynthe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7B08B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0A13A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A07F9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581183362699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4B142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3587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4FF4C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2623374060796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36E586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AB3553" w:rsidRPr="00AB3553" w14:paraId="74233A16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E3CF16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063C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4A43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05936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F5B95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40538047218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D49C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996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751BD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795179153609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BAAA4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</w:tr>
      <w:tr w:rsidR="00AB3553" w:rsidRPr="00AB3553" w14:paraId="7B097B98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67845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3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FF812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0ADAC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772EA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457EE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670859017988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2253A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1451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EF676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9509016128071E-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5E0C4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AB3553" w:rsidRPr="00AB3553" w14:paraId="4129CCCD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5D76FD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E9EA5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D0BD2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F5C3C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63B89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613470753574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ADBE9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1828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758E1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0145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D9875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AB3553" w:rsidRPr="00AB3553" w14:paraId="1DF31CF0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BA2B74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5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5EF53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F21CB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447B3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38961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1331155117128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E2124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3393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E2CF5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0959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38BE8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AB3553" w:rsidRPr="00AB3553" w14:paraId="197C7A6B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2A9E46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411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AB11C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D54C5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DE920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994EA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359289228709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E25C4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5379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6FA7B1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7591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51DC4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AB3553" w:rsidRPr="00AB3553" w14:paraId="382B62A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771208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1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FAD59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E0817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D4290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37714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2299486741452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0161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8046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1760C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8977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E765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AB3553" w:rsidRPr="00AB3553" w14:paraId="4E84A721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374D99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3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CC5AC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-L1 expression and PD-1 checkpoint pathway in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C39E4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9BA1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88A1F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870900218937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6BACFD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5148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C405C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787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1E969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AB3553" w:rsidRPr="00AB3553" w14:paraId="4E29E66B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20C694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2F2C1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wth hormone synthesis, secretion and a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BB7F1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08790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1857F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8027760757968E-0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F4593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290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60F06F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7101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98C15B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AB3553" w:rsidRPr="00AB3553" w14:paraId="4246396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879880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6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63BF9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B90DC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520E3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F8311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442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811D4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6995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4CC3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522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05F9A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AB3553" w:rsidRPr="00AB3553" w14:paraId="7E097A64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B14184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F5288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21764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C2449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CE892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442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6FB83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6995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FBE2A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522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3359D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AB3553" w:rsidRPr="00AB3553" w14:paraId="09AA4435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CA95BD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2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3632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xin</w:t>
            </w:r>
            <w:proofErr w:type="spellEnd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2E1E1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44323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4833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489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F3C59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6995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EF5B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522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9D4D4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AB3553" w:rsidRPr="00AB3553" w14:paraId="29234C2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4076D8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7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02EBA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17444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A427A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90DC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4780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79161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4270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52648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541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E74A8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AB3553" w:rsidRPr="00AB3553" w14:paraId="0510060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A2D3A9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2DF5E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3F24C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722D2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39E7C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8134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7CF41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2162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ACDE7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071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DE3E7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AB3553" w:rsidRPr="00AB3553" w14:paraId="723AE896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2C4BC8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81231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brio cholerae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2B1A7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A3388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BC38B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8134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D945D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2162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59E04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071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FE48C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AB3553" w:rsidRPr="00AB3553" w14:paraId="4BA4312B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8F9AAB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6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1721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78577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C1423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16B9F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5961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E8D4C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8199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36C76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905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8CABB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AB3553" w:rsidRPr="00AB3553" w14:paraId="197F55A2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4FF267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6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73C05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 anemia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A7392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485BC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F55CC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6062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F5DBD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8199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FFD03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905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E4042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AB3553" w:rsidRPr="00AB3553" w14:paraId="6568533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504F43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2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194C4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8F198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D3278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A178C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1094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A376C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9365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10C6A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4856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A2A38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AB3553" w:rsidRPr="00AB3553" w14:paraId="528B78A4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E4DA2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0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50849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FBFAF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D782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AC33F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7349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651F0A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55471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8A2EC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8830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3168B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AB3553" w:rsidRPr="00AB3553" w14:paraId="6CE16952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BA019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7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10481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adian rhyth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AB22E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67C63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2D4B2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4780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A9296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66420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A72A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65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03B91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AB3553" w:rsidRPr="00AB3553" w14:paraId="4266B921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E925C3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7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E7586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onavirus disease - COVID-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3765C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4733D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9BB43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6754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5C789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58542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8A386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442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A3A11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</w:tr>
      <w:tr w:rsidR="00AB3553" w:rsidRPr="00AB3553" w14:paraId="4287902F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9D90A6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71862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ogenic Escherichia coli inf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33A97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F9B9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4BCAC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7908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AF7D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6474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761F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0145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A1A6C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AB3553" w:rsidRPr="00AB3553" w14:paraId="41F23F0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5B332E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0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B42A2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C2AF8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D59EB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35F0C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4925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62BB2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0139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B30EE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62850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507DA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AB3553" w:rsidRPr="00AB3553" w14:paraId="690F3A8A" w14:textId="77777777" w:rsidTr="00380603">
        <w:trPr>
          <w:trHeight w:val="84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5698A1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053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E3D0A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saminoglycan biosynthesis - chondroitin sulfate / dermatan sulfat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C85BE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7A807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9F1D0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3360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28D66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07349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B51C5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71798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0DB61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AB3553" w:rsidRPr="00AB3553" w14:paraId="518F4A9E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845A41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1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B4C5A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101D9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4D10D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8BC4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65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09A4E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08571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A07B67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7243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F0B65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AB3553" w:rsidRPr="00AB3553" w14:paraId="37A4110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12E7FB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E6740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6FE4DF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01FA3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E9B33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5841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B8D935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7338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5A06D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7791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C5FDB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AB3553" w:rsidRPr="00AB3553" w14:paraId="7195880E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C2D28E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66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881CE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CADAF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3DE20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162E1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4605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F418A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74464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61A94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6696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A741D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AB3553" w:rsidRPr="00AB3553" w14:paraId="386E9307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0916EB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50E5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carbon metabolism in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88FCF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5D49A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DF4EC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3925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DF051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372467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D2E51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91339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FAAD9B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AB3553" w:rsidRPr="00AB3553" w14:paraId="55DA56D0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50B35B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18232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cofactor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B08F35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6D4E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67111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4068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07FA4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5647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1A060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133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6550D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</w:tr>
      <w:tr w:rsidR="00AB3553" w:rsidRPr="00AB3553" w14:paraId="46893B01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441513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8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D4804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4A9FA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DAA9E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B592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3022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BC9162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71995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6369B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9408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DBC7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AB3553" w:rsidRPr="00AB3553" w14:paraId="06DDBBD8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9A95D8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758E1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D8A28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DF17C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9F791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12068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F46A3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407343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9BFFE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49145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B3EED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AB3553" w:rsidRPr="00AB3553" w14:paraId="61F58C9E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37C00F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6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3D159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71F4E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CC50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32724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1778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568D0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80689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96DBFE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6992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66EF4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AB3553" w:rsidRPr="00AB3553" w14:paraId="57A8681A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4207AD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1564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8ADCC5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8483A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BBDFB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9648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E82F40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80689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D7B9D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6992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01EB3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AB3553" w:rsidRPr="00AB3553" w14:paraId="7FDE176D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2AE9B3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9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856AC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5EB11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BD3DF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FEE87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9648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2854B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80689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46377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6992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CA7B0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AB3553" w:rsidRPr="00AB3553" w14:paraId="12B542E2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6359BD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A79E6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75C55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1F88B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CCE1F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7949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04D85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72780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ECF3E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1780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568EE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AB3553" w:rsidRPr="00AB3553" w14:paraId="3B448978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ED3A1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E5D8A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ptosis - multiple speci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B6302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6210B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27764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6509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F12DB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91065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7316C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7931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3E8A1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AB3553" w:rsidRPr="00AB3553" w14:paraId="40229024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4F5A96C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568C5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527C6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7A9DD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05D3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2281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85A35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99978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D8858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3594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87004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AB3553" w:rsidRPr="00AB3553" w14:paraId="2B7C9E99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90081B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37DB5C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B475A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117A9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98587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1165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8742E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90155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1F224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2833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773407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AB3553" w:rsidRPr="00AB3553" w14:paraId="3D37E9F3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66DD221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0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724D6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117D2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FC301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CDCF2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49047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90DB1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73679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32E07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2626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DA3BE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AB3553" w:rsidRPr="00AB3553" w14:paraId="7FABCB2D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516E67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28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955A1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thyroid hormone synthesis, secretion and a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AE414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0A42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9C00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3414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B97BD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2869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D0872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1086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DE994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AB3553" w:rsidRPr="00AB3553" w14:paraId="12922593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C9E83F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23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3A90D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D3AC2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7F128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F79DA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97808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675E1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2869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9082B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1086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F3D72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</w:tr>
      <w:tr w:rsidR="00AB3553" w:rsidRPr="00AB3553" w14:paraId="6478B896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BB83E8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45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43E83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301C4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BAE17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269234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1882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7AE40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64716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8A07A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2959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5567B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AB3553" w:rsidRPr="00AB3553" w14:paraId="4D865A1C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64E3BE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1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5D6FA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</w:t>
            </w:r>
            <w:proofErr w:type="spellEnd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59125D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66AB7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CBC6D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8383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98408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02948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F0891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05464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C8B9A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</w:tr>
      <w:tr w:rsidR="00AB3553" w:rsidRPr="00AB3553" w14:paraId="78DC12E3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63BD15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77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DAE96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tothenate and CoA biosynthe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38AC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2C1DF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86B18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7738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543F6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10145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10822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65199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5E973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AB3553" w:rsidRPr="00AB3553" w14:paraId="21CFD601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DCD7C9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625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32471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type lectin receptor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DEE03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4CEFD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9A75C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47682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A54F9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381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EB878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31737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BB5C4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AB3553" w:rsidRPr="00AB3553" w14:paraId="56AADA08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D519F6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7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5D37B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lipase D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2F46A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B5CF6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E37E3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02608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6EA46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01247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A4FC3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20559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6DE30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AB3553" w:rsidRPr="00AB3553" w14:paraId="1524405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37B4CF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C451E7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AF6B1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AB33D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8F139B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23406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40F82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26648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C7BD61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33767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5D2055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B3553" w:rsidRPr="00AB3553" w14:paraId="60CD2786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2AC4F9C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9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AF65F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o signaling pathway - multiple speci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E8902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EFCC1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755B9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70559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482D9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16487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08C87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80481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700B28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AB3553" w:rsidRPr="00AB3553" w14:paraId="470DB297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39723B0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05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4EBB2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D6FAC6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36ADD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B7B53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497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B0145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98312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081B5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23028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0E20D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AB3553" w:rsidRPr="00AB3553" w14:paraId="6A884097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3891B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4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DEA428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F06126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FBB9A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0F02A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72846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E5B49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11569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4D91F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81919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E5A8C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AB3553" w:rsidRPr="00AB3553" w14:paraId="48DC93F0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0822D57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92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63422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9EE379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D7C9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58AEC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53047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34D16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76895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51DAC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6788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4291B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B3553" w:rsidRPr="00AB3553" w14:paraId="1EEA4D6D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1242718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4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FC937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gas dis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B13A1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0DFDF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D59BE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25284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CA508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20823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7FDE3A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42723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47D1DBB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AB3553" w:rsidRPr="00AB3553" w14:paraId="3C52F4FD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1DA914C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7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90043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actin signaling pathwa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FF9D7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4870B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19D75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84758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66AC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32428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E51B37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00755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751E88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AB3553" w:rsidRPr="00AB3553" w14:paraId="5BA14C1C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58D553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604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0C025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ycosphingolipid biosynthesis - </w:t>
            </w:r>
            <w:proofErr w:type="spellStart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nglio</w:t>
            </w:r>
            <w:proofErr w:type="spellEnd"/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ri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C397A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F9CE04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54764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28059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4B73D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82224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0A8C3D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26647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6E182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B3553" w:rsidRPr="00AB3553" w14:paraId="5275500E" w14:textId="77777777" w:rsidTr="00380603">
        <w:trPr>
          <w:trHeight w:val="56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55F1B40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6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933812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opressin-regulated water reabsorp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DADCBD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52FC19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39E492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31553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A6A84E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82224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78D934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26647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31401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AB3553" w:rsidRPr="00AB3553" w14:paraId="13591BF8" w14:textId="77777777" w:rsidTr="00380603">
        <w:trPr>
          <w:trHeight w:val="280"/>
        </w:trPr>
        <w:tc>
          <w:tcPr>
            <w:tcW w:w="493" w:type="pct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vAlign w:val="center"/>
            <w:hideMark/>
          </w:tcPr>
          <w:p w14:paraId="798D19C6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522C853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ic liver disea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6BFAB0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/53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7CDFF1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/811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8A80E9E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06397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45BD15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582094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873A7DF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2215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FBD64C" w14:textId="77777777" w:rsidR="00AB3553" w:rsidRPr="00AB3553" w:rsidRDefault="00AB3553" w:rsidP="00AB35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5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</w:tbl>
    <w:p w14:paraId="06C4431D" w14:textId="621D99E2" w:rsidR="00CB27E5" w:rsidRDefault="00CB27E5" w:rsidP="00CB27E5">
      <w:pPr>
        <w:spacing w:beforeLines="50" w:before="156" w:afterLines="50" w:after="156" w:line="400" w:lineRule="exact"/>
        <w:ind w:firstLineChars="200" w:firstLine="560"/>
        <w:rPr>
          <w:rFonts w:ascii="Times New Roman" w:hAnsi="Times New Roman" w:cs="Times New Roman"/>
          <w:b/>
          <w:bCs/>
          <w:sz w:val="28"/>
          <w:szCs w:val="28"/>
        </w:rPr>
      </w:pPr>
    </w:p>
    <w:p w14:paraId="24A54CCB" w14:textId="77777777" w:rsidR="00380603" w:rsidRDefault="00380603" w:rsidP="00CB27E5">
      <w:pPr>
        <w:spacing w:beforeLines="50" w:before="156" w:afterLines="50" w:after="156" w:line="400" w:lineRule="exact"/>
        <w:ind w:firstLineChars="200" w:firstLine="560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78D20987" w14:textId="4BB42C62" w:rsidR="00CB27E5" w:rsidRPr="00CB27E5" w:rsidRDefault="00CB27E5" w:rsidP="00380603">
      <w:pPr>
        <w:spacing w:beforeLines="50" w:before="156" w:afterLines="50" w:after="156" w:line="400" w:lineRule="exact"/>
        <w:jc w:val="center"/>
        <w:rPr>
          <w:rFonts w:ascii="Times New Roman" w:hAnsi="Times New Roman" w:cs="Times New Roman"/>
          <w:sz w:val="28"/>
          <w:szCs w:val="28"/>
        </w:rPr>
      </w:pPr>
      <w:r w:rsidRPr="00CB27E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2. </w:t>
      </w:r>
      <w:r w:rsidRPr="00CB27E5">
        <w:rPr>
          <w:rFonts w:ascii="Times New Roman" w:hAnsi="Times New Roman" w:cs="Times New Roman"/>
          <w:sz w:val="28"/>
          <w:szCs w:val="28"/>
        </w:rPr>
        <w:t xml:space="preserve">KEGG </w:t>
      </w:r>
      <w:r w:rsidRPr="00CB27E5">
        <w:rPr>
          <w:rFonts w:ascii="Times New Roman" w:hAnsi="Times New Roman" w:cs="Times New Roman"/>
          <w:color w:val="000000" w:themeColor="text1"/>
          <w:sz w:val="28"/>
          <w:szCs w:val="28"/>
        </w:rPr>
        <w:t>pathways</w:t>
      </w:r>
      <w:r w:rsidRPr="00CB27E5">
        <w:rPr>
          <w:rFonts w:ascii="Times New Roman" w:hAnsi="Times New Roman" w:cs="Times New Roman"/>
          <w:sz w:val="28"/>
          <w:szCs w:val="28"/>
        </w:rPr>
        <w:t xml:space="preserve"> enriched results of upregulated DEGs </w:t>
      </w:r>
      <w:r w:rsidRPr="00CB27E5">
        <w:rPr>
          <w:rFonts w:ascii="Times New Roman" w:hAnsi="Times New Roman" w:cs="Times New Roman" w:hint="eastAsia"/>
          <w:sz w:val="28"/>
          <w:szCs w:val="28"/>
        </w:rPr>
        <w:t>upon</w:t>
      </w:r>
      <w:r w:rsidRPr="00CB27E5">
        <w:rPr>
          <w:rFonts w:ascii="Times New Roman" w:hAnsi="Times New Roman" w:cs="Times New Roman"/>
          <w:sz w:val="28"/>
          <w:szCs w:val="28"/>
        </w:rPr>
        <w:t xml:space="preserve"> encapsulation </w:t>
      </w:r>
      <w:r w:rsidRPr="00CB27E5">
        <w:rPr>
          <w:rFonts w:ascii="Times New Roman" w:hAnsi="Times New Roman" w:cs="Times New Roman" w:hint="eastAsia"/>
          <w:sz w:val="28"/>
          <w:szCs w:val="28"/>
        </w:rPr>
        <w:t>with</w:t>
      </w:r>
      <w:r w:rsidRPr="00CB27E5"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 w:rsidRPr="00CB27E5">
        <w:rPr>
          <w:rFonts w:ascii="Times New Roman" w:hAnsi="Times New Roman" w:cs="Times New Roman"/>
          <w:sz w:val="28"/>
          <w:szCs w:val="28"/>
        </w:rPr>
        <w:t>Fe</w:t>
      </w:r>
      <w:r w:rsidRPr="00CB27E5">
        <w:rPr>
          <w:rFonts w:ascii="Times New Roman" w:hAnsi="Times New Roman" w:cs="Times New Roman"/>
          <w:sz w:val="28"/>
          <w:szCs w:val="28"/>
          <w:vertAlign w:val="superscript"/>
        </w:rPr>
        <w:t>III</w:t>
      </w:r>
      <w:proofErr w:type="spellEnd"/>
      <w:r w:rsidRPr="00CB27E5">
        <w:rPr>
          <w:rFonts w:ascii="Times New Roman" w:hAnsi="Times New Roman" w:cs="Times New Roman"/>
          <w:sz w:val="28"/>
          <w:szCs w:val="28"/>
        </w:rPr>
        <w:t>-TA shell.</w:t>
      </w:r>
    </w:p>
    <w:tbl>
      <w:tblPr>
        <w:tblW w:w="13940" w:type="dxa"/>
        <w:tblInd w:w="-5" w:type="dxa"/>
        <w:tblLook w:val="04A0" w:firstRow="1" w:lastRow="0" w:firstColumn="1" w:lastColumn="0" w:noHBand="0" w:noVBand="1"/>
      </w:tblPr>
      <w:tblGrid>
        <w:gridCol w:w="1412"/>
        <w:gridCol w:w="2572"/>
        <w:gridCol w:w="1349"/>
        <w:gridCol w:w="1046"/>
        <w:gridCol w:w="2264"/>
        <w:gridCol w:w="2272"/>
        <w:gridCol w:w="2275"/>
        <w:gridCol w:w="750"/>
      </w:tblGrid>
      <w:tr w:rsidR="00380603" w:rsidRPr="00380603" w14:paraId="0E712369" w14:textId="77777777" w:rsidTr="00380603">
        <w:trPr>
          <w:trHeight w:val="405"/>
        </w:trPr>
        <w:tc>
          <w:tcPr>
            <w:tcW w:w="1412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688A0D0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57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1322392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34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22F874A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104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30A0D7F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226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258993F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2272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29FD586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227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7734FE5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0" w:type="auto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vAlign w:val="center"/>
            <w:hideMark/>
          </w:tcPr>
          <w:p w14:paraId="470E662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380603" w:rsidRPr="00380603" w14:paraId="38CD030C" w14:textId="77777777" w:rsidTr="00380603">
        <w:trPr>
          <w:trHeight w:val="405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5682CB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8748F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 mediated proteoly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06C3D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94952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29F46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7589220717955E-2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91A5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269575669122E-1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8BCA4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875051894207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DC203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</w:tr>
      <w:tr w:rsidR="00380603" w:rsidRPr="00380603" w14:paraId="13A3BDD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BFAC31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1C34F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296E4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78859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AAC07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668419077784E-2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A736F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269575669122E-1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F4FE3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875051894207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CA802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 w:rsidR="00380603" w:rsidRPr="00380603" w14:paraId="24355EC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BB6171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A0226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tington disea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55600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50C6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EA68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4346558939944E-2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AF2AA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210191893538E-1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04581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178509975336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B3EA6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</w:tr>
      <w:tr w:rsidR="00380603" w:rsidRPr="00380603" w14:paraId="53B433F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E81791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0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104D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ical carcinogenesis - reactive oxygen speci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803D7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C2B56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B5181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969936196124E-1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69F9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349660675265E-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9A761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606637056732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B06F8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</w:tr>
      <w:tr w:rsidR="00380603" w:rsidRPr="00380603" w14:paraId="3695A83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33B3A7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3FB57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yotrophic lateral scler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223B5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4BB55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79067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900091378412E-1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F951E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349660675265E-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C8DD8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606637056732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E70AC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</w:tr>
      <w:tr w:rsidR="00380603" w:rsidRPr="00380603" w14:paraId="6065BEB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662649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71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B930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gene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78E5F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1BFFF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38680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454826704348E-1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FB833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085004109739E-1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E601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247291332677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DE90C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</w:tr>
      <w:tr w:rsidR="00380603" w:rsidRPr="00380603" w14:paraId="7E25401E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A52862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F1D3A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phagy - anima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5056D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20A5B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83148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1425495707164E-1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B698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647520821112E-1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0F735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19256809488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C9A0A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380603" w:rsidRPr="00380603" w14:paraId="49A8510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619BF1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C51A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kinson disea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8AAA3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B190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0F830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895066287664E-1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221FA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414525093805E-1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24EC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667903952616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80E39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</w:tr>
      <w:tr w:rsidR="00380603" w:rsidRPr="00380603" w14:paraId="6B43EB1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93866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D0C0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72EFE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69AC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0EB72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941869583825E-1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954A0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807785575889E-1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44E55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822131233904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1F712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</w:tr>
      <w:tr w:rsidR="00380603" w:rsidRPr="00380603" w14:paraId="3EB7520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79F6F2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773CC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alcoholic fatty liver disea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6448F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4FB99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8FC6D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603351567764E-1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CC496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203127204977E-1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27B9D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113260124386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1188B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</w:tr>
      <w:tr w:rsidR="00380603" w:rsidRPr="00380603" w14:paraId="50DC5D7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9D316E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21C05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zheimer disea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DD3E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A9D2E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0C9D7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04404458046E-1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02BFB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787838909739E-1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82B51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170865501788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6AF23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</w:tr>
      <w:tr w:rsidR="00380603" w:rsidRPr="00380603" w14:paraId="6DE2CBC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0FB4EF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3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1129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monella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6A6B6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A8297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4C61A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963186901899E-1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4BE55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3764817095254E-1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AA1CF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5595194847519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26DC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</w:tr>
      <w:tr w:rsidR="00380603" w:rsidRPr="00380603" w14:paraId="11408B2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0B0D2D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19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95248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idative phosphoryl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A6044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FF50C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CB41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216910506529E-1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94303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886164837052E-1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0A654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9524081413688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DC30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</w:tr>
      <w:tr w:rsidR="00380603" w:rsidRPr="00380603" w14:paraId="7E198F8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4279C3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A152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liceosom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E06B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77F2A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A56A4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387600122171E-1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EA1B2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4833451718291E-1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2165D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148340003027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4CB07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</w:tr>
      <w:tr w:rsidR="00380603" w:rsidRPr="00380603" w14:paraId="311AFF8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5A41BE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41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CEB86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abetic cardiomyopath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84C7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F46D1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09ABD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748904001303E-1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1383E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804240856217E-1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B8BC9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768891005035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27CE1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 w:rsidR="00380603" w:rsidRPr="00380603" w14:paraId="2D2EEB9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3C9EBC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421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68312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senescenc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326DA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A45F6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ECC8C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576229174699E-1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E097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35956755375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249F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315940968536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105F9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 w:rsidR="00380603" w:rsidRPr="00380603" w14:paraId="23B1E1B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C11806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7813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rectal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943A7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927F1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22ECE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179608859069E-1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E809D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188017730124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CDD9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789440739719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242BD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380603" w:rsidRPr="00380603" w14:paraId="718DE00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A2C2B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86075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pes simplex virus 1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D32F8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D4037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96FF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9718342741326E-1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DD14D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170272105622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75D55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7502708992991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859AB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</w:tr>
      <w:tr w:rsidR="00380603" w:rsidRPr="00380603" w14:paraId="2D773F5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AD7920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2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0A068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ways of neurodegeneration - multiple diseas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AA8B1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A5F36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7783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250575722169E-1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F79BF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911532314527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2745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3786490061065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9D23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</w:tr>
      <w:tr w:rsidR="00380603" w:rsidRPr="00380603" w14:paraId="5FA8DE7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2C4DD9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1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74E70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cytoplasmic transpor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CFF23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8B75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2C78E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679243472595E-1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281B5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287544164508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AD295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34438768380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173DC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380603" w:rsidRPr="00380603" w14:paraId="738F2C5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C6B74C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3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6B4E8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gell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AF99D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AD5AA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7C27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548819419266E-1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FA36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505752605697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FD9F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995753599085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EC8AA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380603" w:rsidRPr="00380603" w14:paraId="3ECACEC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6A5B88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A4536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2174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8444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3ACCD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0239961192997E-1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D08D6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725759618522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CC63B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732409182921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1ADE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380603" w:rsidRPr="00380603" w14:paraId="498F970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56C4F8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33218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myeloid leukemi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9A99E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0E120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D730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8269359685404E-1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7DA4E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980119198061E-1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2C2ED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400380171453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0D26A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380603" w:rsidRPr="00380603" w14:paraId="4A33DEE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4A1A54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4EAEC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on disea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939FD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67167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D6225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4240727363435E-1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EFF2D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569967285275E-1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4310F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799129253043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EEDA2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</w:tr>
      <w:tr w:rsidR="00380603" w:rsidRPr="00380603" w14:paraId="553A145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2FB7B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B1EB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creatic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B2F1D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F50D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09BD4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5698107264092E-1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AFC1C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8127086446715E-1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AAFAD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648774370962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65DF7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380603" w:rsidRPr="00380603" w14:paraId="322D6E5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02B5E9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D8B2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osom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541EE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32A61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19905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98766029176E-1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C38CB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045781603324E-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F8F41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100968699287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B7BF2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380603" w:rsidRPr="00380603" w14:paraId="04A0DD5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3EE253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17931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73A6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C1132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09685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716924212896E-1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F46D8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577847550672E-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1BB0E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0301221970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5EA9B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 w:rsidR="00380603" w:rsidRPr="00380603" w14:paraId="52078AE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A583DF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37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4E9BD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tophagy - anima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BC831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FF047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5AC38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628970995627E-1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0C401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388637037672E-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03FD6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87984269274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1D88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380603" w:rsidRPr="00380603" w14:paraId="627D72E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6696AF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1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39101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degrad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2A5EE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88828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03C2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3200712592631E-1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42787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2422884761219E-0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143B4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900006897629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3403A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380603" w:rsidRPr="00380603" w14:paraId="33E91E8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1AE52E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5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AF1D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199F1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F95D9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877B8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063578727007E-0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9C0EC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617027124554E-0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EF4BA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4547987628426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36D07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 w:rsidR="00380603" w:rsidRPr="00380603" w14:paraId="345A27F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144259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61D1F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C0C39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1CC0E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20AB6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8331834189324E-0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5CF16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7245706293082E-0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A4D0F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93859527883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F2169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 w:rsidR="00380603" w:rsidRPr="00380603" w14:paraId="5937377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1BB87F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5CF8A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T-cell leukemia virus 1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BB452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57F18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D8DEF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095484382333E-0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EF9D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04906504667E-0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6CA3B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197190433716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D1159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</w:tr>
      <w:tr w:rsidR="00380603" w:rsidRPr="00380603" w14:paraId="1B55229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65703B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521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36E55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al cell carcinom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0819B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D01BC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C7BE3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84975661359E-0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D96B5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82460362337E-0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F8ED1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26286875428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AD1D9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380603" w:rsidRPr="00380603" w14:paraId="4D56BDD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C1BE0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6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6F48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O</w:t>
            </w:r>
            <w:proofErr w:type="spellEnd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40719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538D0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56C6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340340320029E-0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03242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414685253675E-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8E1F3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287420536980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506C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 w:rsidR="00380603" w:rsidRPr="00380603" w14:paraId="13DABAC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3BD464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3E10F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vity regulat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1CF71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41269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736AD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868134591828E-0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D5B19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983487669962E-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0AA34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360254942413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26C83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380603" w:rsidRPr="00380603" w14:paraId="3B23BD4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93BEF8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6117B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D6884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365D9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B0347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238058636651E-0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D9298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986209631578E-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19C16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4758941295929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1E80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380603" w:rsidRPr="00380603" w14:paraId="6397EBE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5203F7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52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30157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 drug resistanc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B56B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E50B3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ECA9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271099065458E-0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336A9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345959161438E-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8DD1A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33790481915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B05AC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</w:tr>
      <w:tr w:rsidR="00380603" w:rsidRPr="00380603" w14:paraId="6A54AED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6419B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72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F128B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trophin</w:t>
            </w:r>
            <w:proofErr w:type="spellEnd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B361E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BF8C9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818D7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574363180455E-0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1CFDC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343917305029E-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4166B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5150101139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0E014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 w:rsidR="00380603" w:rsidRPr="00380603" w14:paraId="02DC482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DC3DC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0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E63A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al carcinogene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5C4F0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4F7F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EC7C0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6348687564443E-0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5EB77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319939556768E-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B210E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232181058910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4017C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380603" w:rsidRPr="00380603" w14:paraId="189477E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7C85EA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5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E4E5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erens</w:t>
            </w:r>
            <w:proofErr w:type="spellEnd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3C716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D7D83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8D536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759689651614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C53F1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06054241084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12BA7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10179399525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8912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380603" w:rsidRPr="00380603" w14:paraId="68637C6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2C7A08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65E77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metrial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6E395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9BA3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D3328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165663846677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475D0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353659505114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C8E7E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65380904737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7472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380603" w:rsidRPr="00380603" w14:paraId="0A56278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BA7716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66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B63FE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BF5A2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F3BD4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B11E8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060540547809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ED747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124046337792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9AE6E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782231256852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982F2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380603" w:rsidRPr="00380603" w14:paraId="14280AD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637A5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1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CEA3A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 surveillance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699F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103D8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167DF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644634039829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EBB0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46050814238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D9EA1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843705959979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F6CD2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380603" w:rsidRPr="00380603" w14:paraId="5D021E0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F346EC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8AF3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BDB6C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1AA45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1ED3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918519934449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A1DD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202155950539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AF0CB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060748394863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87D4F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380603" w:rsidRPr="00380603" w14:paraId="209FBCA0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547275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1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BD40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57871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E61FA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59EA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749092162164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8C6C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228219106307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1DD95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54759857562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27381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380603" w:rsidRPr="00380603" w14:paraId="652153E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B13F9A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5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5E3A7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asom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F6A2A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CBBBD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F0E2C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456721376574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39637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581807602223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AA487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27064638418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A9DA1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380603" w:rsidRPr="00380603" w14:paraId="0A419EF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A9C250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5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443C4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CA44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C0CBE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5AE27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91506477926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AEB3A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446386184499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2E6E3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55277898798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4669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380603" w:rsidRPr="00380603" w14:paraId="0B865E7E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27C2F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52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450B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FR tyrosine kinase inhibitor resistanc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DF9B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54381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F9F4D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9822796140872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32FEC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294100664103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64D8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36054156913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E11F9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380603" w:rsidRPr="00380603" w14:paraId="5DBBB8D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CE3D1C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F4910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ocellular carcinom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6B533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6430E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B4280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6653013723456E-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6FFA1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977143992219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DA3FF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502799767599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D59B8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 w:rsidR="00380603" w:rsidRPr="00380603" w14:paraId="0EC318F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5AE2E0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0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287EF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l invasion of epithelial cell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9A801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3120C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C3B9D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057848914283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BCC8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0704116790841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6EDD5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48759513021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2F5B0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380603" w:rsidRPr="00380603" w14:paraId="0AC4AF5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DA0BEB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028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C2A67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79E20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E1E1F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A79B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532960793247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13A8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87604785472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38200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34781227564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323FC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380603" w:rsidRPr="00380603" w14:paraId="69EC983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686BF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0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66812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75C99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C3EC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4BC5F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004682194113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F5953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87604785472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69BFE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34781227564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F332B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</w:tr>
      <w:tr w:rsidR="00380603" w:rsidRPr="00380603" w14:paraId="406890E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498C07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017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1B71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ocerebellar ataxi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E16C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14B7E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DF98F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266153671142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FD291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025717336211E-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1DD8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08336967389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FB368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380603" w:rsidRPr="00380603" w14:paraId="438ADAE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68B7A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3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EA7FD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ophagy - oth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365F0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E84AD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8ADB0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034174639817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01E16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435825889666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3207C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652450613741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61872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380603" w:rsidRPr="00380603" w14:paraId="3F3F805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0FCB3C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8A77D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237D8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94178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58AF8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586838690991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529B1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586964446198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13D0E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79908251474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417C0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 w:rsidR="00380603" w:rsidRPr="00380603" w14:paraId="2FD46F3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22B701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3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78A83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rsinia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DAB2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0E461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A4026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582934648093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FDE52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502739827083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4D66B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750658056826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6AF20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</w:tr>
      <w:tr w:rsidR="00380603" w:rsidRPr="00380603" w14:paraId="5030946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3BBFF1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366C0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DB0B6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5062F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F1E96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414785006436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93494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255629161643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6E88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38646185794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B74857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380603" w:rsidRPr="00380603" w14:paraId="3591464D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2B9DE0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3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88801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A818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C3AE2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FCAD1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549636155537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8A0C0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838757247652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FD126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46059752808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B714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380603" w:rsidRPr="00380603" w14:paraId="6F7B5A40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142CA6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5B570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cytomegalovirus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26E60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52D09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18FFF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356044300855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2112D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285096115058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DC36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28538697277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1AB41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</w:tr>
      <w:tr w:rsidR="00380603" w:rsidRPr="00380603" w14:paraId="013D31AF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A42342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7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D85D9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idylinositol signaling syste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8C43D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14BB2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5D55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6152747508787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B4A34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204520288195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E8D57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96054181397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5183E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380603" w:rsidRPr="00380603" w14:paraId="63F75CD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3A7C7D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AA3E9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30617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17E7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1608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332283350582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496BA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218329055627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B3E5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50114442704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E6F6E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380603" w:rsidRPr="00380603" w14:paraId="2B4E1F0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3B16F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7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08F7C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immunodeficiency virus 1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17713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5EA9C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A4725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733243792858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C24F4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321672482627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6896C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32504535383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6C784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380603" w:rsidRPr="00380603" w14:paraId="0C8F6F7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F09C32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8FDCE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1A2C9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2E3A5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80AAD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113701611922E-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25E8E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2275791960569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64724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94818407550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81185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380603" w:rsidRPr="00380603" w14:paraId="771D707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5B3E1F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F1F59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 excision repai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666DF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94FEE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03FF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082628698693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63DC1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180363637447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0048A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35195711647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EF51A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380603" w:rsidRPr="00380603" w14:paraId="3F01841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F6FEFB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7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4C877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hingolipid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F5B25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C8038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3C544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166523595544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79A91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45055128801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57CE6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87140794260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9584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380603" w:rsidRPr="00380603" w14:paraId="716C907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8356BF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51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7B444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thelial cell signaling in Helicobacter pylori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F86E4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AB831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D004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680645535484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58268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2393550269406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CB978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072835413757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81321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380603" w:rsidRPr="00380603" w14:paraId="2A2F0AF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CEE66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5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E56E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C6A65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E8544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F657F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91686840358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98E09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3408959850574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EDD0F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85572699760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77276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380603" w:rsidRPr="00380603" w14:paraId="095610F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9C52F5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3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B6665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line metabolism in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7FE40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5AC52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49DA8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78183264061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5269A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640712304154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AD07D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45148685730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135FF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380603" w:rsidRPr="00380603" w14:paraId="45AA3A7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5D522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90DC2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 excision repai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59ABC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1F468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E0CE0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0962423996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4BE1F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7390615603875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28A64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84855043071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7F108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380603" w:rsidRPr="00380603" w14:paraId="59B16E0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E91301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EE7B7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030B9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DFD8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85496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737711185444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5D32B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8127430193822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6F182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612327470630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FD83A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380603" w:rsidRPr="00380603" w14:paraId="6483106F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6D69E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7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88383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E1DC3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CB01F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17AA5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454804827527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EF83C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5120859776666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9E786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41592765600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7CDEF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380603" w:rsidRPr="00380603" w14:paraId="5B294AA0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31A569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9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7846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roid hormone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46DAA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3F149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0653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098499710602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B5A3E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5120859776666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5CEDE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41592765600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1F270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380603" w:rsidRPr="00380603" w14:paraId="38CB141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A20CB7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2A914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 papillomavirus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147D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1CAB9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F0B15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798602457614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CFB0B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2262137204489E-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BA53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37659135431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2580C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</w:tr>
      <w:tr w:rsidR="00380603" w:rsidRPr="00380603" w14:paraId="2E30F12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1CF55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1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14EB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8A9C0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90A2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C4EED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602252538468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0AD5C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394524111853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B7942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9342272250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BA53E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380603" w:rsidRPr="00380603" w14:paraId="3C185FE0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6A015C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41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71088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id shear stress and atheroscler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60FF9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39B71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32D86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714316671101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A4035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654870846407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1FFA7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60759135542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D972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</w:tr>
      <w:tr w:rsidR="00380603" w:rsidRPr="00380603" w14:paraId="4CB3CDD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E22FB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0ACF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BEC02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DE0D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C835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992843455741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ACEC8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702136878034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FA76B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674244954444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AA3B5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380603" w:rsidRPr="00380603" w14:paraId="40DC74CF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8ECFC3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1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95740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</w:t>
            </w:r>
            <w:proofErr w:type="spellEnd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91B99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88B4E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91223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749198247262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D979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177576387131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1A236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281088321657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CD951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380603" w:rsidRPr="00380603" w14:paraId="110C5DE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479F58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CDFF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D2DD6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84B6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52617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709597924451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71121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00459809092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D0589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56144201596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E2ACD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</w:tr>
      <w:tr w:rsidR="00380603" w:rsidRPr="00380603" w14:paraId="14C312A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27A9B6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3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A8219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1CBA8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2B9FE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A183B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056596792678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46921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907329285024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5F66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022587161062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E4920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380603" w:rsidRPr="00380603" w14:paraId="031DE9C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AAE562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9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2CABD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stein-Barr virus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C9AA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9274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85E7F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803863822078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21286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218603486162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17D5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246375339851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5EDB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</w:tr>
      <w:tr w:rsidR="00380603" w:rsidRPr="00380603" w14:paraId="28B170F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D9ECCD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40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25218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835B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49185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372C4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953421968837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A9760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867328510684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20EDC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178325495511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4F27A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</w:tr>
      <w:tr w:rsidR="00380603" w:rsidRPr="00380603" w14:paraId="6CA4763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A475CC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6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BF9FE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6637A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731B7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F0F3C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0598782515874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C3F8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82779975033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3240D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7483911170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EE6BA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380603" w:rsidRPr="00380603" w14:paraId="4921EA9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C586E6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6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8F5AE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9E22E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AE0ED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7B87B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9216684043646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13A09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686673617458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0475D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02877138273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292FF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 w:rsidR="00380603" w:rsidRPr="00380603" w14:paraId="107CA03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530ED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03224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Glycan biosynthe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45EE3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D126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B9FBA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343185997819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F81A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307068751519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15AD5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53798503964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A8241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380603" w:rsidRPr="00380603" w14:paraId="07A3255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81BBB2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0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E8424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42851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F896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AAE4B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2198943749455E-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15D53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047116852728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A0A1E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108016849732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70D4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380603" w:rsidRPr="00380603" w14:paraId="45FFBDC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8DC222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2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017A1D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al transcription factor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A977B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63B9C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DA9D2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216054808606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CC7C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573011212762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CA3FB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45432109236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FC095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380603" w:rsidRPr="00380603" w14:paraId="25428F2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F204D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5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43D87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nucleotide sugar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D47A1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5C9FE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6FD2D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023650528645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F92F9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573011212762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A4A5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45432109236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72D42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380603" w:rsidRPr="00380603" w14:paraId="170C1D6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57A859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06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64A5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expor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31454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3ABFA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D853B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384096778671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10AE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3585456028624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F244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410815335384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434DC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380603" w:rsidRPr="00380603" w14:paraId="2DDBFD4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6D06B7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7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B7311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E2DAB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ED10B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8A6465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451763964732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E4807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6178161381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215CC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01767690254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F1086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380603" w:rsidRPr="00380603" w14:paraId="135A714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B8F9C6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6FE39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7A554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25197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4DEFC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288167202593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F55D9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9418572347345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146D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269150786939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A88D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380603" w:rsidRPr="00380603" w14:paraId="1EB9093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FB88E0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62C94B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iom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519D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0699E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4A869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305936870585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1907C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775505945432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4BF90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41632686394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9CF03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380603" w:rsidRPr="00380603" w14:paraId="1DAEE02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BA3272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52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D22928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rine resistanc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5D4E0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87CA9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7417D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031325244566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C264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2967908226369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8E9A5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22460581421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C4CB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</w:tr>
      <w:tr w:rsidR="00380603" w:rsidRPr="00380603" w14:paraId="2EC19E9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8DA32F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7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E26F7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adian rhyth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DC2A5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50FED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4DFAB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536191159796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9717B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2967908226369E-0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74AE6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22460581421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537BC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380603" w:rsidRPr="00380603" w14:paraId="3FA424A0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4EE2A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E9DE9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brio cholerae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0C0E9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99376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EF8E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572588915129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3DE95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155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2E323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030932081552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49EA0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380603" w:rsidRPr="00380603" w14:paraId="49252AC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71DE1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5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58EBE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5F388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08D96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88308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15790371314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B9D5F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3499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753919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801517917002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C064F8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380603" w:rsidRPr="00380603" w14:paraId="1BB8F8B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1E62A1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0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EAB2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C88D9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ECDFD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153992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033103567547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27AF3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7278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07A558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9202664011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2F255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380603" w:rsidRPr="00380603" w14:paraId="0BB0127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2294F9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7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DFB4B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onavirus disease - COVID-1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24AE4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3F369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1EBD7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636571740178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5739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5663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56F03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31877163426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949B4F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</w:tr>
      <w:tr w:rsidR="00380603" w:rsidRPr="00380603" w14:paraId="3EDA450F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CC041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8CA5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AD83E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AA69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AC5CE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8380855135955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74586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2390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6FCBB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73150169392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E63DB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380603" w:rsidRPr="00380603" w14:paraId="2296837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698377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413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9513C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RE interactions in vesicular transpor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A252FB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A502B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66AC0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0653890626803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E3732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8017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C444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552578133626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88A7B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380603" w:rsidRPr="00380603" w14:paraId="616F0AD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33EA62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3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780C6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saminoglycan biosynthesis - chondroitin sulfate / dermatan sulfat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8122D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2264E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85C0B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5462796501586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40162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7693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9EF44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46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0DB8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380603" w:rsidRPr="00380603" w14:paraId="1995335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BFFA45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51377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cofactor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CA76C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3B64E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9A6C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002593938447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3987E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788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1FD4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47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3970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</w:tr>
      <w:tr w:rsidR="00380603" w:rsidRPr="00380603" w14:paraId="5D8F7BF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BDEE7B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2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6B6A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midine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EB7F2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7AAE0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7214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084133976631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8464E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354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204E2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30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62422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380603" w:rsidRPr="00380603" w14:paraId="43D80266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492E73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BC8C2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owth hormone synthesis, secretion and a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58D0D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4F9B1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FDD8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489955547614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5E557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8053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006E0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54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89B45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380603" w:rsidRPr="00380603" w14:paraId="62ABEC6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0E0D93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6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FA353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oni anemia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D7C90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481A2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1F8F9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9071153451575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D3D29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48703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42E30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16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0CDDF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380603" w:rsidRPr="00380603" w14:paraId="73ADA91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899E51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6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F5A45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AEEF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1A93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967CA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2372789855964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3944D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0026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1310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76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69E61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380603" w:rsidRPr="00380603" w14:paraId="7B58889E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83BFC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2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5CD45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te myeloid leukemi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4A6E4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75C33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CE96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692298552876E-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6438F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4609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E9C51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06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3B55D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380603" w:rsidRPr="00380603" w14:paraId="486BEB2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E7E171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3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649041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-L1 expression and PD-1 checkpoint pathway in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2F5A7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AEA58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120B0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6869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3D1E1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1593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B78A4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55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40BBA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380603" w:rsidRPr="00380603" w14:paraId="320912E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F29302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3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2A15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8B741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FF234B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DDCC9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063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FF855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6786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AB406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8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D3B66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380603" w:rsidRPr="00380603" w14:paraId="1061EFF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12672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4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FAAFC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E3783D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CADC8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7AEAB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5998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8AD6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3774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42A8A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32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4E13F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</w:tr>
      <w:tr w:rsidR="00380603" w:rsidRPr="00380603" w14:paraId="455F5C1C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84061E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6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F9909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sylphosphatidylinositol (GPI)-anchor biosynthe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92D0CB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4D4E6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0C586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2433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4BE43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5061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3E53D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15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23682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80603" w:rsidRPr="00380603" w14:paraId="4AC0292E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65D83F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6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9DC81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opressin-regulated water reabsorp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112CE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9F3CBE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E2CCD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516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D91F1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8644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8B48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22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55D638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 w:rsidR="00380603" w:rsidRPr="00380603" w14:paraId="37DD9FE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8F89C3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2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8D769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xin</w:t>
            </w:r>
            <w:proofErr w:type="spellEnd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0A86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CEE17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AD1DA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5325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574DB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8644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4D01E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22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04DE88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380603" w:rsidRPr="00380603" w14:paraId="32B1780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C4CA1E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523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2ED241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carbon metabolism in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8D7CA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F358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9AC8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5465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AFEB4C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1811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69F9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63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A4006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380603" w:rsidRPr="00380603" w14:paraId="33FC3A0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D57100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9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0F4BD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o signaling pathway - multiple speci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5DE3D4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E14DC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713F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3369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AD69B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7883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BE7C4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06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BB2C35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380603" w:rsidRPr="00380603" w14:paraId="3F14C7A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E4A96B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3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8621C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oholic liver diseas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CAF45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0D4D2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56BCC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3207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95A4D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6478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E1B7E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81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759E78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</w:tr>
      <w:tr w:rsidR="00380603" w:rsidRPr="00380603" w14:paraId="0405E17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B3BB9F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3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5B0FD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ogenic Escherichia coli infec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7B079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DF01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95A95C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8837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31C11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5293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6C9BDF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28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88829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380603" w:rsidRPr="00380603" w14:paraId="6D07629F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0A7AEE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66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EDCCD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D8A7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EA39CA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BCE8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2198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B24648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7520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30BEB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4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117D7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380603" w:rsidRPr="00380603" w14:paraId="58055DD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F5F5B8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474E4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ptosis - multiple speci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935D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79B16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98D1C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4966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6B4CA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14312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B88A9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41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2A8FD2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380603" w:rsidRPr="00380603" w14:paraId="663E822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0ED1D3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23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3870F0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58CBB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8C50E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0949F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9597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679FE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19549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6F82F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68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FF3FC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380603" w:rsidRPr="00380603" w14:paraId="07A5F42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714936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13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67797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ous types of N-glycan biosynthe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AC643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8C4C9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6438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4614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DEC7E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25766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A86D7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01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C7B778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380603" w:rsidRPr="00380603" w14:paraId="33C7C20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493474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81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22CFA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85177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E28D0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49C4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6305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5F6C7E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87384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5F207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57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6D36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380603" w:rsidRPr="00380603" w14:paraId="45C25A1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16B02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7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14303B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lactin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F20D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EF2ED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E4C53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1014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6FE5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096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ABD2FC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5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6DE35C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380603" w:rsidRPr="00380603" w14:paraId="41518F5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C0687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78237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F55DF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23202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964ED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152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5A74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096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23058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5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9871C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380603" w:rsidRPr="00380603" w14:paraId="34B65B8B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0F4272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21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19033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ropt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17983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3691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75E5B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152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FAF6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096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C89B6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5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FEA2C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380603" w:rsidRPr="00380603" w14:paraId="21DB10C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2E2BB6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9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3BA1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DA6F2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A7F90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089C5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152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619A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096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5FE1A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5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5FAF7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380603" w:rsidRPr="00380603" w14:paraId="08167FC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C1F136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06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376AD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elong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09DA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10D3CD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E5167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4436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9BE3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096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6C7F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5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E6732D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80603" w:rsidRPr="00380603" w14:paraId="037D2417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22FEF8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10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059EE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unsaturated fatty acid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AEFED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272FA3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FF5B2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4436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C8CE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7096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AD15A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5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2506A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380603" w:rsidRPr="00380603" w14:paraId="0776516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2DE3DA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66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F00B7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F44E9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789EF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778A4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2219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018F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84193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EFE8C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58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C2990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</w:tr>
      <w:tr w:rsidR="00380603" w:rsidRPr="00380603" w14:paraId="36DB5B31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11CBEE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092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D51E8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ur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01F79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B852D8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F31938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51980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BF56DF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779659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87B6E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84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809B8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380603" w:rsidRPr="00380603" w14:paraId="10AEF9F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84641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41A43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gesterone-mediated oocyte matur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345B0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9B206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37CB8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07377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88541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06532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0E997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65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237E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380603" w:rsidRPr="00380603" w14:paraId="766004C4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3B7A8A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1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CD220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39F0B7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885C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546D0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15002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E6DE5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12067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ED5A3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94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AA03C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380603" w:rsidRPr="00380603" w14:paraId="6EF1D69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CA3CFB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39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36534F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ppo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ACCC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C33167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F225E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49095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A5EC9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8408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72EBA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975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C7040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380603" w:rsidRPr="00380603" w14:paraId="7511754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EC1F6C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92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24483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agon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4F35AB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6EC1E8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5C488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6680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567BC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135191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6D7E93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190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1A03D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380603" w:rsidRPr="00380603" w14:paraId="1A9D5ADF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9CC93B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625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4B771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type lectin receptor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23D21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3FB39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D89B2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5352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C4A04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19230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45825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221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0A6D09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380603" w:rsidRPr="00380603" w14:paraId="34D45508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1B3D5F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51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23FF2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glycan degradation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EFFF62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C94531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14350E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08650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E844BD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346073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5E7CB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31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E2DA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380603" w:rsidRPr="00380603" w14:paraId="7067B4F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0CED6B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417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1111C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id and atheroscler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BE33E6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7DDEA1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69FA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25982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7B8F66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60486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DD26A5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968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C478FE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 w:rsidR="00380603" w:rsidRPr="00380603" w14:paraId="081A0CB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5596DFE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62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8181E7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-like receptor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54D57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18E8FE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53337A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38254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EAFE5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73726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A2C8B3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039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9E6035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 w:rsidR="00380603" w:rsidRPr="00380603" w14:paraId="5FD0B97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A65F39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43EA30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01F03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F69DE5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B83F1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4633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FC6F91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49988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4F1A0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090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A7937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</w:tr>
      <w:tr w:rsidR="00380603" w:rsidRPr="00380603" w14:paraId="03FDF00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567A20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07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C0EA2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lipase D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E37F5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498BD5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2A3934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76683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857113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49345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F3D65A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145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722B9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 w:rsidR="00380603" w:rsidRPr="00380603" w14:paraId="18E933C9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3FED35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218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A1CC40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C99167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0079F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5551B8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48462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D0D04F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82440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784878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850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24FC29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380603" w:rsidRPr="00380603" w14:paraId="453C07E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574757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45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FCA5E9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ocompound</w:t>
            </w:r>
            <w:proofErr w:type="spellEnd"/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19ADDC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D3C0EB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0D450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51578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C1D8FA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824402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51DEF4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850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70AA2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380603" w:rsidRPr="00380603" w14:paraId="312897A3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2B075D0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345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883C3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homologous end-joining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7AFB0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DFDD8D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E75B0D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68750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40EDD9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001765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56978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944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A001B6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380603" w:rsidRPr="00380603" w14:paraId="061DF54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7D4E11C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23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70D80D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ine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C13DDA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12BB9BF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8198F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07726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7D55D7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00455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F6FB17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534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F7F926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380603" w:rsidRPr="00380603" w14:paraId="707C34FA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46569F4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27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429000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3F3880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B5585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809FFF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45635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2AE10E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63548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ACA79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868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4A8F2E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380603" w:rsidRPr="00380603" w14:paraId="3BAA8D95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6809549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sa04340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8FE920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dgehog signaling pathway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935BFD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0E2B2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109AFF12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17911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537FEFA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0446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3D817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614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29C27A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 w:rsidR="00380603" w:rsidRPr="00380603" w14:paraId="07601BDD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9066B6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4114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652B92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ocyte meiosi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E955D7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2E76D7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891F83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90040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2EB1A5C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2529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05F1BD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960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BBC71A1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380603" w:rsidRPr="00380603" w14:paraId="56D7377D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0D198FD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0051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8AF87B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uctose and mannose metabolis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0F741B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89FE99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09D0E1A8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95635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D6DAC6B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330007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37C5C29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060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34E88230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380603" w:rsidRPr="00380603" w14:paraId="4CF5C2C2" w14:textId="77777777" w:rsidTr="00380603">
        <w:trPr>
          <w:trHeight w:val="400"/>
        </w:trPr>
        <w:tc>
          <w:tcPr>
            <w:tcW w:w="141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vAlign w:val="center"/>
            <w:hideMark/>
          </w:tcPr>
          <w:p w14:paraId="19789E4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a05162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35C40BD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l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452C68AE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/490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3B8A2C4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/81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6D4924F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48823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2A1B5FC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203328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77357B73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523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center"/>
            <w:hideMark/>
          </w:tcPr>
          <w:p w14:paraId="59CDF325" w14:textId="77777777" w:rsidR="00380603" w:rsidRPr="00380603" w:rsidRDefault="00380603" w:rsidP="003806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06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</w:tbl>
    <w:p w14:paraId="32512897" w14:textId="77777777" w:rsidR="004E1AB2" w:rsidRPr="00CB27E5" w:rsidRDefault="004E1AB2"/>
    <w:sectPr w:rsidR="004E1AB2" w:rsidRPr="00CB27E5" w:rsidSect="000D5B82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B8"/>
    <w:rsid w:val="0001532B"/>
    <w:rsid w:val="000519DF"/>
    <w:rsid w:val="00063A78"/>
    <w:rsid w:val="00067328"/>
    <w:rsid w:val="00076135"/>
    <w:rsid w:val="000C0D64"/>
    <w:rsid w:val="000D5B82"/>
    <w:rsid w:val="001139A1"/>
    <w:rsid w:val="001662FB"/>
    <w:rsid w:val="001D3FFD"/>
    <w:rsid w:val="00260A06"/>
    <w:rsid w:val="00283D62"/>
    <w:rsid w:val="0029144A"/>
    <w:rsid w:val="002F1D67"/>
    <w:rsid w:val="002F37AB"/>
    <w:rsid w:val="003228FF"/>
    <w:rsid w:val="0032780D"/>
    <w:rsid w:val="00371042"/>
    <w:rsid w:val="00380603"/>
    <w:rsid w:val="00386977"/>
    <w:rsid w:val="0039318F"/>
    <w:rsid w:val="00397CCE"/>
    <w:rsid w:val="003A662A"/>
    <w:rsid w:val="003A6A91"/>
    <w:rsid w:val="003D782C"/>
    <w:rsid w:val="003E0785"/>
    <w:rsid w:val="004E1AB2"/>
    <w:rsid w:val="004F3B6D"/>
    <w:rsid w:val="0051284D"/>
    <w:rsid w:val="00514A96"/>
    <w:rsid w:val="00520CA5"/>
    <w:rsid w:val="0052458D"/>
    <w:rsid w:val="00533629"/>
    <w:rsid w:val="00535A6F"/>
    <w:rsid w:val="00592FF5"/>
    <w:rsid w:val="005961CD"/>
    <w:rsid w:val="005C46EF"/>
    <w:rsid w:val="00621037"/>
    <w:rsid w:val="006257B6"/>
    <w:rsid w:val="006351E0"/>
    <w:rsid w:val="00653B26"/>
    <w:rsid w:val="006864C7"/>
    <w:rsid w:val="00693496"/>
    <w:rsid w:val="006E0220"/>
    <w:rsid w:val="006E56B2"/>
    <w:rsid w:val="00706484"/>
    <w:rsid w:val="00737E01"/>
    <w:rsid w:val="00746580"/>
    <w:rsid w:val="00747154"/>
    <w:rsid w:val="007634B6"/>
    <w:rsid w:val="00780289"/>
    <w:rsid w:val="0078137E"/>
    <w:rsid w:val="007C2F9E"/>
    <w:rsid w:val="007D1E77"/>
    <w:rsid w:val="007D7153"/>
    <w:rsid w:val="007E47EB"/>
    <w:rsid w:val="007E7A86"/>
    <w:rsid w:val="0081771C"/>
    <w:rsid w:val="0085565B"/>
    <w:rsid w:val="008E1D4C"/>
    <w:rsid w:val="009008C9"/>
    <w:rsid w:val="00906D3A"/>
    <w:rsid w:val="00925E4E"/>
    <w:rsid w:val="00994F53"/>
    <w:rsid w:val="009974E3"/>
    <w:rsid w:val="009C1F6B"/>
    <w:rsid w:val="009D50C1"/>
    <w:rsid w:val="00A01586"/>
    <w:rsid w:val="00A348E3"/>
    <w:rsid w:val="00A462E7"/>
    <w:rsid w:val="00A749EC"/>
    <w:rsid w:val="00A766CC"/>
    <w:rsid w:val="00AB3553"/>
    <w:rsid w:val="00AB5CA4"/>
    <w:rsid w:val="00AC57B7"/>
    <w:rsid w:val="00AF3655"/>
    <w:rsid w:val="00B3004B"/>
    <w:rsid w:val="00BE2006"/>
    <w:rsid w:val="00C03748"/>
    <w:rsid w:val="00C31264"/>
    <w:rsid w:val="00C91CBE"/>
    <w:rsid w:val="00C9367B"/>
    <w:rsid w:val="00CB0CE8"/>
    <w:rsid w:val="00CB27E5"/>
    <w:rsid w:val="00CB55AC"/>
    <w:rsid w:val="00CD5C27"/>
    <w:rsid w:val="00CF0C00"/>
    <w:rsid w:val="00D42E3A"/>
    <w:rsid w:val="00D63DC8"/>
    <w:rsid w:val="00DC1FA9"/>
    <w:rsid w:val="00DC46B8"/>
    <w:rsid w:val="00DE78A4"/>
    <w:rsid w:val="00DF24B5"/>
    <w:rsid w:val="00DF40CE"/>
    <w:rsid w:val="00E052B5"/>
    <w:rsid w:val="00E15EFF"/>
    <w:rsid w:val="00E2022F"/>
    <w:rsid w:val="00E33DD7"/>
    <w:rsid w:val="00E45C19"/>
    <w:rsid w:val="00EB6011"/>
    <w:rsid w:val="00EE0130"/>
    <w:rsid w:val="00F00549"/>
    <w:rsid w:val="00F41A53"/>
    <w:rsid w:val="00F66595"/>
    <w:rsid w:val="00F80E0A"/>
    <w:rsid w:val="00F9265E"/>
    <w:rsid w:val="00F92F8F"/>
    <w:rsid w:val="00FF33AF"/>
    <w:rsid w:val="00FF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B3C79"/>
  <w15:chartTrackingRefBased/>
  <w15:docId w15:val="{6326DE1F-54BD-9241-BE10-D5CF8D03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D5B8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D5B82"/>
    <w:rPr>
      <w:color w:val="FF00FF"/>
      <w:u w:val="single"/>
    </w:rPr>
  </w:style>
  <w:style w:type="paragraph" w:customStyle="1" w:styleId="msonormal0">
    <w:name w:val="msonormal"/>
    <w:basedOn w:val="a"/>
    <w:rsid w:val="000D5B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0D5B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0D5B82"/>
    <w:pPr>
      <w:widowControl/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7">
    <w:name w:val="xl67"/>
    <w:basedOn w:val="a"/>
    <w:rsid w:val="000D5B82"/>
    <w:pPr>
      <w:widowControl/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68">
    <w:name w:val="xl68"/>
    <w:basedOn w:val="a"/>
    <w:rsid w:val="000D5B82"/>
    <w:pPr>
      <w:widowControl/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0D5B82"/>
    <w:pPr>
      <w:widowControl/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0D5B82"/>
    <w:pPr>
      <w:widowControl/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0D5B82"/>
    <w:pPr>
      <w:widowControl/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0D5B82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73">
    <w:name w:val="xl73"/>
    <w:basedOn w:val="a"/>
    <w:rsid w:val="000D5B82"/>
    <w:pPr>
      <w:widowControl/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0D5B82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0D5B82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6">
    <w:name w:val="xl76"/>
    <w:basedOn w:val="a"/>
    <w:rsid w:val="000D5B82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7">
    <w:name w:val="xl77"/>
    <w:basedOn w:val="a"/>
    <w:rsid w:val="000D5B82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8">
    <w:name w:val="xl78"/>
    <w:basedOn w:val="a"/>
    <w:rsid w:val="000D5B82"/>
    <w:pPr>
      <w:widowControl/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79">
    <w:name w:val="xl79"/>
    <w:basedOn w:val="a"/>
    <w:rsid w:val="000D5B8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character" w:styleId="a5">
    <w:name w:val="annotation reference"/>
    <w:basedOn w:val="a0"/>
    <w:uiPriority w:val="99"/>
    <w:semiHidden/>
    <w:unhideWhenUsed/>
    <w:rsid w:val="00CB27E5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CB27E5"/>
    <w:pPr>
      <w:widowControl/>
      <w:jc w:val="left"/>
    </w:pPr>
    <w:rPr>
      <w:rFonts w:ascii="Arial Unicode MS" w:eastAsia="Arial Unicode MS" w:hAnsi="宋体" w:cs="宋体"/>
      <w:kern w:val="0"/>
    </w:rPr>
  </w:style>
  <w:style w:type="character" w:customStyle="1" w:styleId="a7">
    <w:name w:val="批注文字 字符"/>
    <w:basedOn w:val="a0"/>
    <w:link w:val="a6"/>
    <w:uiPriority w:val="99"/>
    <w:semiHidden/>
    <w:rsid w:val="00CB27E5"/>
    <w:rPr>
      <w:rFonts w:ascii="Arial Unicode MS" w:eastAsia="Arial Unicode MS" w:hAnsi="宋体" w:cs="宋体"/>
      <w:kern w:val="0"/>
    </w:rPr>
  </w:style>
  <w:style w:type="paragraph" w:customStyle="1" w:styleId="xl63">
    <w:name w:val="xl63"/>
    <w:basedOn w:val="a"/>
    <w:rsid w:val="00CB27E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CB27E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1</Pages>
  <Words>4901</Words>
  <Characters>27936</Characters>
  <Application>Microsoft Office Word</Application>
  <DocSecurity>0</DocSecurity>
  <Lines>232</Lines>
  <Paragraphs>65</Paragraphs>
  <ScaleCrop>false</ScaleCrop>
  <Company/>
  <LinksUpToDate>false</LinksUpToDate>
  <CharactersWithSpaces>3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5-12T06:58:00Z</dcterms:created>
  <dcterms:modified xsi:type="dcterms:W3CDTF">2022-05-12T07:45:00Z</dcterms:modified>
</cp:coreProperties>
</file>